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86"/>
        <w:tblW w:w="10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3074"/>
        <w:gridCol w:w="2268"/>
        <w:gridCol w:w="2081"/>
        <w:gridCol w:w="1020"/>
      </w:tblGrid>
      <w:tr w:rsidR="00F17004" w:rsidRPr="009F5C3C" w14:paraId="4B33379F" w14:textId="77777777" w:rsidTr="009F5C3C">
        <w:trPr>
          <w:trHeight w:val="272"/>
          <w:tblHeader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D6A405B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</w:p>
        </w:tc>
        <w:tc>
          <w:tcPr>
            <w:tcW w:w="5342" w:type="dxa"/>
            <w:gridSpan w:val="2"/>
            <w:shd w:val="clear" w:color="auto" w:fill="auto"/>
            <w:noWrap/>
            <w:vAlign w:val="center"/>
            <w:hideMark/>
          </w:tcPr>
          <w:p w14:paraId="37A1263E" w14:textId="25D0E9EF" w:rsidR="00F17004" w:rsidRPr="009F5C3C" w:rsidRDefault="00F17004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Percentage</w:t>
            </w:r>
            <w:r w:rsidR="00403E3D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(9</w:t>
            </w: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5% CI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C44E6E6" w14:textId="5CC79780" w:rsidR="00F17004" w:rsidRPr="009F5C3C" w:rsidRDefault="009F5C3C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RR</w:t>
            </w:r>
            <w:r w:rsidR="00F17004"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(95% CI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5ADF3F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p-value</w:t>
            </w:r>
          </w:p>
        </w:tc>
      </w:tr>
      <w:tr w:rsidR="00F17004" w:rsidRPr="009F5C3C" w14:paraId="77B551D7" w14:textId="77777777" w:rsidTr="009F5C3C">
        <w:trPr>
          <w:trHeight w:val="136"/>
          <w:tblHeader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6E9B066" w14:textId="77777777" w:rsidR="00F17004" w:rsidRPr="009F5C3C" w:rsidRDefault="00F17004" w:rsidP="00F1700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4E20E02B" w14:textId="501466E4" w:rsidR="00F17004" w:rsidRPr="009F5C3C" w:rsidRDefault="009F5C3C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QI Gro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4A46A" w14:textId="187897FF" w:rsidR="00F17004" w:rsidRPr="009F5C3C" w:rsidRDefault="009F5C3C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SOC Group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A646BB3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468CD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</w:p>
        </w:tc>
      </w:tr>
      <w:tr w:rsidR="00F17004" w:rsidRPr="009F5C3C" w14:paraId="7B80C81D" w14:textId="77777777" w:rsidTr="009F5C3C">
        <w:trPr>
          <w:trHeight w:val="152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0211AF5A" w14:textId="009FDC2A" w:rsidR="00F17004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sz w:val="22"/>
                <w:lang w:eastAsia="en-ZA"/>
              </w:rPr>
              <w:t>HTS for PHC clinic attendees</w:t>
            </w:r>
          </w:p>
        </w:tc>
      </w:tr>
      <w:tr w:rsidR="00F17004" w:rsidRPr="009F5C3C" w14:paraId="0D4A84DB" w14:textId="77777777" w:rsidTr="00F17004">
        <w:trPr>
          <w:trHeight w:val="277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1689F820" w14:textId="77777777" w:rsidR="00F17004" w:rsidRPr="009F5C3C" w:rsidRDefault="00F17004" w:rsidP="00F1700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4600AA48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88.0</w:t>
            </w:r>
          </w:p>
          <w:p w14:paraId="22917103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 (81.3 – 95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A9464C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70.0 </w:t>
            </w:r>
          </w:p>
          <w:p w14:paraId="38FAB304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55.1 – 88.9)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4B27F64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1.26</w:t>
            </w:r>
          </w:p>
          <w:p w14:paraId="4ECDD820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 xml:space="preserve"> (0.99 - 1.6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E91153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061</w:t>
            </w:r>
          </w:p>
        </w:tc>
      </w:tr>
      <w:tr w:rsidR="00F17004" w:rsidRPr="009F5C3C" w14:paraId="2B8B82F6" w14:textId="77777777" w:rsidTr="00F17004">
        <w:trPr>
          <w:trHeight w:val="106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7ED78804" w14:textId="77777777" w:rsidR="00F17004" w:rsidRPr="009F5C3C" w:rsidRDefault="00F17004" w:rsidP="00F1700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2D8A0614" w14:textId="4111726F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94.5 </w:t>
            </w:r>
          </w:p>
          <w:p w14:paraId="2317F43A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89.3 – 99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10912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88.2 </w:t>
            </w:r>
          </w:p>
          <w:p w14:paraId="67C5D3A0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78.6 – 99.1)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B548408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 xml:space="preserve">1.07 </w:t>
            </w:r>
          </w:p>
          <w:p w14:paraId="6459F7C1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95 - 1.2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828093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233</w:t>
            </w:r>
          </w:p>
        </w:tc>
      </w:tr>
      <w:tr w:rsidR="00F17004" w:rsidRPr="009F5C3C" w14:paraId="0816CF5B" w14:textId="77777777" w:rsidTr="00F17004">
        <w:trPr>
          <w:trHeight w:val="113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222BDF00" w14:textId="565EDB65" w:rsidR="00F17004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HTS for </w:t>
            </w:r>
            <w:r w:rsidR="00F17004"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TB patients</w:t>
            </w:r>
          </w:p>
        </w:tc>
      </w:tr>
      <w:tr w:rsidR="00F17004" w:rsidRPr="009F5C3C" w14:paraId="3ED41D88" w14:textId="77777777" w:rsidTr="00F17004">
        <w:trPr>
          <w:trHeight w:val="159"/>
        </w:trPr>
        <w:tc>
          <w:tcPr>
            <w:tcW w:w="1741" w:type="dxa"/>
            <w:shd w:val="clear" w:color="auto" w:fill="auto"/>
            <w:noWrap/>
            <w:vAlign w:val="center"/>
          </w:tcPr>
          <w:p w14:paraId="6E1D8D0E" w14:textId="77777777" w:rsidR="00F17004" w:rsidRPr="009F5C3C" w:rsidRDefault="00F17004" w:rsidP="00F1700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7EB9385C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93.0 </w:t>
            </w:r>
          </w:p>
          <w:p w14:paraId="22B41F61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87.6 – 98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248CC0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68.6 </w:t>
            </w:r>
          </w:p>
          <w:p w14:paraId="5C388AA6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38.1 – 100.0)</w:t>
            </w:r>
          </w:p>
        </w:tc>
        <w:tc>
          <w:tcPr>
            <w:tcW w:w="2081" w:type="dxa"/>
            <w:shd w:val="clear" w:color="auto" w:fill="auto"/>
            <w:noWrap/>
          </w:tcPr>
          <w:p w14:paraId="002BE789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 xml:space="preserve">1.36 </w:t>
            </w:r>
          </w:p>
          <w:p w14:paraId="2F5E3575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75 - 2.44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35964E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262</w:t>
            </w:r>
          </w:p>
        </w:tc>
      </w:tr>
      <w:tr w:rsidR="00F17004" w:rsidRPr="009F5C3C" w14:paraId="7548F10B" w14:textId="77777777" w:rsidTr="00F17004">
        <w:trPr>
          <w:trHeight w:val="110"/>
        </w:trPr>
        <w:tc>
          <w:tcPr>
            <w:tcW w:w="1741" w:type="dxa"/>
            <w:shd w:val="clear" w:color="auto" w:fill="auto"/>
            <w:noWrap/>
            <w:vAlign w:val="center"/>
          </w:tcPr>
          <w:p w14:paraId="6A7DB329" w14:textId="77777777" w:rsidR="00F17004" w:rsidRPr="009F5C3C" w:rsidRDefault="00F17004" w:rsidP="00F1700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734F140B" w14:textId="6A28514D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96.3 </w:t>
            </w:r>
          </w:p>
          <w:p w14:paraId="3BC0D645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92.9 – 99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E8DAAC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94.9 </w:t>
            </w:r>
          </w:p>
          <w:p w14:paraId="5319EEDF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91.1 – 98.8)</w:t>
            </w:r>
          </w:p>
        </w:tc>
        <w:tc>
          <w:tcPr>
            <w:tcW w:w="2081" w:type="dxa"/>
            <w:shd w:val="clear" w:color="auto" w:fill="auto"/>
            <w:noWrap/>
          </w:tcPr>
          <w:p w14:paraId="24EDBA8E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 xml:space="preserve">1.01 </w:t>
            </w:r>
          </w:p>
          <w:p w14:paraId="4F1A8F62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97 - 1.07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FB8C7A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528</w:t>
            </w:r>
          </w:p>
        </w:tc>
      </w:tr>
      <w:tr w:rsidR="00F17004" w:rsidRPr="009F5C3C" w14:paraId="5B3CFD46" w14:textId="77777777" w:rsidTr="00F17004">
        <w:trPr>
          <w:trHeight w:val="148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0A543334" w14:textId="5AAB306B" w:rsidR="00F17004" w:rsidRPr="009F5C3C" w:rsidRDefault="008323C4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sz w:val="22"/>
                <w:lang w:eastAsia="en-ZA"/>
              </w:rPr>
              <w:t>TB screening for</w:t>
            </w:r>
            <w:r w:rsidR="00F17004" w:rsidRPr="009F5C3C">
              <w:rPr>
                <w:rFonts w:eastAsia="Times New Roman" w:cs="Times New Roman"/>
                <w:sz w:val="22"/>
                <w:lang w:eastAsia="en-ZA"/>
              </w:rPr>
              <w:t xml:space="preserve"> PHC clinic attendees</w:t>
            </w:r>
          </w:p>
        </w:tc>
      </w:tr>
      <w:tr w:rsidR="00F17004" w:rsidRPr="009F5C3C" w14:paraId="04E9803C" w14:textId="77777777" w:rsidTr="00F17004">
        <w:trPr>
          <w:trHeight w:val="135"/>
        </w:trPr>
        <w:tc>
          <w:tcPr>
            <w:tcW w:w="1741" w:type="dxa"/>
            <w:shd w:val="clear" w:color="auto" w:fill="auto"/>
            <w:noWrap/>
            <w:vAlign w:val="center"/>
          </w:tcPr>
          <w:p w14:paraId="4DCD46C9" w14:textId="77777777" w:rsidR="00F17004" w:rsidRPr="009F5C3C" w:rsidRDefault="00F17004" w:rsidP="00F1700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57217D7C" w14:textId="1B486315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81.3 </w:t>
            </w:r>
          </w:p>
          <w:p w14:paraId="3AD7F08A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72.9 – 90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33A698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79.2 </w:t>
            </w:r>
          </w:p>
          <w:p w14:paraId="1D8ABB23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66.9 – 93.7)</w:t>
            </w:r>
          </w:p>
        </w:tc>
        <w:tc>
          <w:tcPr>
            <w:tcW w:w="2081" w:type="dxa"/>
            <w:shd w:val="clear" w:color="auto" w:fill="auto"/>
            <w:noWrap/>
          </w:tcPr>
          <w:p w14:paraId="6E39DDBE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1.03</w:t>
            </w:r>
          </w:p>
          <w:p w14:paraId="3CFCAC6C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 xml:space="preserve"> (0.86 - 1.23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6F8260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759</w:t>
            </w:r>
          </w:p>
        </w:tc>
      </w:tr>
      <w:tr w:rsidR="00F17004" w:rsidRPr="009F5C3C" w14:paraId="5EC16468" w14:textId="77777777" w:rsidTr="00F17004">
        <w:trPr>
          <w:trHeight w:val="85"/>
        </w:trPr>
        <w:tc>
          <w:tcPr>
            <w:tcW w:w="1741" w:type="dxa"/>
            <w:shd w:val="clear" w:color="auto" w:fill="auto"/>
            <w:noWrap/>
            <w:vAlign w:val="center"/>
          </w:tcPr>
          <w:p w14:paraId="0CE92BBB" w14:textId="77777777" w:rsidR="00F17004" w:rsidRPr="009F5C3C" w:rsidRDefault="00F17004" w:rsidP="00F1700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683F65AB" w14:textId="50240D4C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85.2</w:t>
            </w:r>
          </w:p>
          <w:p w14:paraId="632C4EED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 (78.7 – 92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DCB2F7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86.6</w:t>
            </w:r>
          </w:p>
          <w:p w14:paraId="6ECA718A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 xml:space="preserve"> (80.1 – 93.6)</w:t>
            </w:r>
          </w:p>
        </w:tc>
        <w:tc>
          <w:tcPr>
            <w:tcW w:w="2081" w:type="dxa"/>
            <w:shd w:val="clear" w:color="auto" w:fill="auto"/>
            <w:noWrap/>
          </w:tcPr>
          <w:p w14:paraId="6772A3BB" w14:textId="77777777" w:rsidR="00F17004" w:rsidRPr="009F5C3C" w:rsidRDefault="00F17004" w:rsidP="00F1700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 xml:space="preserve">0.98 </w:t>
            </w:r>
          </w:p>
          <w:p w14:paraId="34002CA7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89 - 1.09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BDD5D8" w14:textId="77777777" w:rsidR="00F17004" w:rsidRPr="009F5C3C" w:rsidRDefault="00F17004" w:rsidP="00F1700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730</w:t>
            </w:r>
          </w:p>
        </w:tc>
      </w:tr>
      <w:tr w:rsidR="009F5C3C" w:rsidRPr="009F5C3C" w14:paraId="05BA6EAB" w14:textId="77777777" w:rsidTr="009F5C3C">
        <w:trPr>
          <w:trHeight w:val="187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42CE7710" w14:textId="77777777" w:rsidR="009F5C3C" w:rsidRPr="009F5C3C" w:rsidRDefault="009F5C3C" w:rsidP="002A39D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sz w:val="22"/>
                <w:lang w:eastAsia="en-ZA"/>
              </w:rPr>
              <w:t>ART initiation among HIV-TB co-infected patients</w:t>
            </w:r>
          </w:p>
        </w:tc>
      </w:tr>
      <w:tr w:rsidR="009F5C3C" w:rsidRPr="009F5C3C" w14:paraId="60E5E9C6" w14:textId="77777777" w:rsidTr="002A39D8">
        <w:trPr>
          <w:trHeight w:val="361"/>
        </w:trPr>
        <w:tc>
          <w:tcPr>
            <w:tcW w:w="1741" w:type="dxa"/>
            <w:shd w:val="clear" w:color="auto" w:fill="auto"/>
            <w:noWrap/>
            <w:vAlign w:val="center"/>
          </w:tcPr>
          <w:p w14:paraId="5C343F08" w14:textId="77777777" w:rsidR="009F5C3C" w:rsidRPr="009F5C3C" w:rsidRDefault="009F5C3C" w:rsidP="009F5C3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5B62F67D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93.0</w:t>
            </w:r>
          </w:p>
          <w:p w14:paraId="7E96F86A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88.2 – 98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C50701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85.5</w:t>
            </w:r>
          </w:p>
          <w:p w14:paraId="21AA54A8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70.7 – 100.0)</w:t>
            </w:r>
          </w:p>
        </w:tc>
        <w:tc>
          <w:tcPr>
            <w:tcW w:w="2081" w:type="dxa"/>
            <w:shd w:val="clear" w:color="auto" w:fill="auto"/>
            <w:noWrap/>
          </w:tcPr>
          <w:p w14:paraId="1E7E79B7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1.09</w:t>
            </w:r>
          </w:p>
          <w:p w14:paraId="751027CC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90 - 1.3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D3BC27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345</w:t>
            </w:r>
          </w:p>
        </w:tc>
      </w:tr>
      <w:tr w:rsidR="009F5C3C" w:rsidRPr="009F5C3C" w14:paraId="5C7BE66D" w14:textId="77777777" w:rsidTr="00F17004">
        <w:trPr>
          <w:trHeight w:val="159"/>
        </w:trPr>
        <w:tc>
          <w:tcPr>
            <w:tcW w:w="1741" w:type="dxa"/>
            <w:shd w:val="clear" w:color="auto" w:fill="auto"/>
            <w:noWrap/>
            <w:vAlign w:val="center"/>
          </w:tcPr>
          <w:p w14:paraId="6F464750" w14:textId="77777777" w:rsidR="009F5C3C" w:rsidRPr="009F5C3C" w:rsidRDefault="009F5C3C" w:rsidP="009F5C3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762AC7F6" w14:textId="5B95B104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94.1</w:t>
            </w:r>
          </w:p>
          <w:p w14:paraId="62462AF7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89.7 – 98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EB36A6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96.5</w:t>
            </w:r>
          </w:p>
          <w:p w14:paraId="329C4DE1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93.6 - 99.6)</w:t>
            </w:r>
          </w:p>
        </w:tc>
        <w:tc>
          <w:tcPr>
            <w:tcW w:w="2081" w:type="dxa"/>
            <w:shd w:val="clear" w:color="auto" w:fill="auto"/>
            <w:noWrap/>
          </w:tcPr>
          <w:p w14:paraId="316486D5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0.97</w:t>
            </w:r>
          </w:p>
          <w:p w14:paraId="789567E7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93 - 1.03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BFF08C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301</w:t>
            </w:r>
          </w:p>
        </w:tc>
      </w:tr>
      <w:tr w:rsidR="009F5C3C" w:rsidRPr="009F5C3C" w14:paraId="7C1A4896" w14:textId="77777777" w:rsidTr="00F17004">
        <w:trPr>
          <w:trHeight w:val="213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1843CCF3" w14:textId="0D136C3F" w:rsidR="009F5C3C" w:rsidRPr="009F5C3C" w:rsidRDefault="009F5C3C" w:rsidP="002A39D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sz w:val="22"/>
                <w:lang w:eastAsia="en-ZA"/>
              </w:rPr>
              <w:t>IPT</w:t>
            </w:r>
            <w:r w:rsidRPr="009F5C3C">
              <w:rPr>
                <w:rFonts w:eastAsia="Times New Roman" w:cs="Times New Roman"/>
                <w:sz w:val="22"/>
                <w:lang w:eastAsia="en-ZA"/>
              </w:rPr>
              <w:t xml:space="preserve"> among eligible new ART patients</w:t>
            </w:r>
          </w:p>
        </w:tc>
      </w:tr>
      <w:tr w:rsidR="009F5C3C" w:rsidRPr="009F5C3C" w14:paraId="60E31D6A" w14:textId="77777777" w:rsidTr="00F17004">
        <w:trPr>
          <w:trHeight w:val="85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175F992E" w14:textId="77777777" w:rsidR="009F5C3C" w:rsidRPr="009F5C3C" w:rsidRDefault="009F5C3C" w:rsidP="009F5C3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498448C3" w14:textId="7571737B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38.3</w:t>
            </w:r>
          </w:p>
          <w:p w14:paraId="72E82C84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23.8 – 61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00AF53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42.1</w:t>
            </w:r>
          </w:p>
          <w:p w14:paraId="4552E83B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27.5 – 64.6)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8A3FA8D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0.91</w:t>
            </w:r>
          </w:p>
          <w:p w14:paraId="65CFA1E7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51 - 1.6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82FAF9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730</w:t>
            </w:r>
          </w:p>
        </w:tc>
      </w:tr>
      <w:tr w:rsidR="009F5C3C" w:rsidRPr="009F5C3C" w14:paraId="2883AFEB" w14:textId="77777777" w:rsidTr="00F17004">
        <w:trPr>
          <w:trHeight w:val="68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3EC4820" w14:textId="77777777" w:rsidR="009F5C3C" w:rsidRPr="009F5C3C" w:rsidRDefault="009F5C3C" w:rsidP="009F5C3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1A979439" w14:textId="41377AC6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76.4</w:t>
            </w:r>
          </w:p>
          <w:p w14:paraId="441E02B5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66.3 – 88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5AB5D7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50.8</w:t>
            </w:r>
          </w:p>
          <w:p w14:paraId="08FEDC04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36.2 – 71.2)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44B2FF0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1.51</w:t>
            </w:r>
          </w:p>
          <w:p w14:paraId="437AE3A7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1.06 - 2.1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7C52DC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026</w:t>
            </w:r>
          </w:p>
        </w:tc>
      </w:tr>
      <w:tr w:rsidR="009F5C3C" w:rsidRPr="009F5C3C" w14:paraId="34A31492" w14:textId="77777777" w:rsidTr="00F17004">
        <w:trPr>
          <w:trHeight w:val="52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5F0096B9" w14:textId="4A83685E" w:rsidR="009F5C3C" w:rsidRPr="009F5C3C" w:rsidRDefault="009F5C3C" w:rsidP="002A39D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sz w:val="22"/>
                <w:lang w:eastAsia="en-ZA"/>
              </w:rPr>
              <w:t>V</w:t>
            </w:r>
            <w:r>
              <w:rPr>
                <w:rFonts w:eastAsia="Times New Roman" w:cs="Times New Roman"/>
                <w:sz w:val="22"/>
                <w:lang w:eastAsia="en-ZA"/>
              </w:rPr>
              <w:t>L</w:t>
            </w:r>
            <w:r w:rsidRPr="009F5C3C">
              <w:rPr>
                <w:rFonts w:eastAsia="Times New Roman" w:cs="Times New Roman"/>
                <w:sz w:val="22"/>
                <w:lang w:eastAsia="en-ZA"/>
              </w:rPr>
              <w:t xml:space="preserve"> testing at month 12 after ART initiation</w:t>
            </w:r>
          </w:p>
        </w:tc>
      </w:tr>
      <w:tr w:rsidR="009F5C3C" w:rsidRPr="009F5C3C" w14:paraId="06FD009F" w14:textId="77777777" w:rsidTr="00F17004">
        <w:trPr>
          <w:trHeight w:val="173"/>
        </w:trPr>
        <w:tc>
          <w:tcPr>
            <w:tcW w:w="1741" w:type="dxa"/>
            <w:shd w:val="clear" w:color="auto" w:fill="auto"/>
            <w:noWrap/>
          </w:tcPr>
          <w:p w14:paraId="6F58E4F3" w14:textId="77777777" w:rsidR="009F5C3C" w:rsidRPr="009F5C3C" w:rsidRDefault="009F5C3C" w:rsidP="009F5C3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</w:tcPr>
          <w:p w14:paraId="40543C28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62.4</w:t>
            </w:r>
          </w:p>
          <w:p w14:paraId="7A94AA5C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52.7 – 73.9)</w:t>
            </w:r>
          </w:p>
        </w:tc>
        <w:tc>
          <w:tcPr>
            <w:tcW w:w="2268" w:type="dxa"/>
            <w:shd w:val="clear" w:color="auto" w:fill="auto"/>
            <w:noWrap/>
          </w:tcPr>
          <w:p w14:paraId="345897D7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64.6</w:t>
            </w:r>
          </w:p>
          <w:p w14:paraId="45C5D5DE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58.4 – 71.6)</w:t>
            </w:r>
          </w:p>
        </w:tc>
        <w:tc>
          <w:tcPr>
            <w:tcW w:w="2081" w:type="dxa"/>
            <w:shd w:val="clear" w:color="auto" w:fill="auto"/>
            <w:noWrap/>
          </w:tcPr>
          <w:p w14:paraId="51AA796B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0.97</w:t>
            </w:r>
          </w:p>
          <w:p w14:paraId="1400DA8F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81 - 1.15)</w:t>
            </w:r>
          </w:p>
        </w:tc>
        <w:tc>
          <w:tcPr>
            <w:tcW w:w="1020" w:type="dxa"/>
            <w:shd w:val="clear" w:color="auto" w:fill="auto"/>
            <w:noWrap/>
          </w:tcPr>
          <w:p w14:paraId="7FCD6DDF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0.682</w:t>
            </w:r>
          </w:p>
        </w:tc>
      </w:tr>
      <w:tr w:rsidR="009F5C3C" w:rsidRPr="009F5C3C" w14:paraId="2AB832A7" w14:textId="77777777" w:rsidTr="00F17004">
        <w:trPr>
          <w:trHeight w:val="175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330D89F0" w14:textId="77777777" w:rsidR="009F5C3C" w:rsidRPr="009F5C3C" w:rsidRDefault="009F5C3C" w:rsidP="009F5C3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29717C2E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74.0</w:t>
            </w:r>
          </w:p>
          <w:p w14:paraId="01B5A8D6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65.5 – 83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ACF18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cs="Times New Roman"/>
                <w:color w:val="000000"/>
                <w:sz w:val="22"/>
              </w:rPr>
              <w:t>69.9</w:t>
            </w:r>
          </w:p>
          <w:p w14:paraId="6C878BC8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(63.3 – 77.1)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70A741D" w14:textId="77777777" w:rsidR="009F5C3C" w:rsidRPr="009F5C3C" w:rsidRDefault="009F5C3C" w:rsidP="009F5C3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1.06</w:t>
            </w:r>
          </w:p>
          <w:p w14:paraId="57154B22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(0.92 - 1.2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F045F2" w14:textId="77777777" w:rsidR="009F5C3C" w:rsidRPr="009F5C3C" w:rsidRDefault="009F5C3C" w:rsidP="009F5C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color w:val="000000"/>
                <w:sz w:val="22"/>
              </w:rPr>
              <w:t>0.410</w:t>
            </w:r>
          </w:p>
        </w:tc>
      </w:tr>
      <w:tr w:rsidR="008323C4" w:rsidRPr="009F5C3C" w14:paraId="47F10275" w14:textId="77777777" w:rsidTr="005D43BF">
        <w:trPr>
          <w:trHeight w:val="175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657EAE49" w14:textId="55C87649" w:rsidR="008323C4" w:rsidRPr="009F5C3C" w:rsidRDefault="008323C4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ditional outcomes</w:t>
            </w:r>
          </w:p>
        </w:tc>
      </w:tr>
      <w:tr w:rsidR="008323C4" w:rsidRPr="009F5C3C" w14:paraId="6C61C29C" w14:textId="77777777" w:rsidTr="005E072A">
        <w:trPr>
          <w:trHeight w:val="175"/>
        </w:trPr>
        <w:tc>
          <w:tcPr>
            <w:tcW w:w="10184" w:type="dxa"/>
            <w:gridSpan w:val="5"/>
            <w:shd w:val="clear" w:color="auto" w:fill="auto"/>
            <w:noWrap/>
          </w:tcPr>
          <w:p w14:paraId="54B9864B" w14:textId="333631B2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Confirmed new TB cases % (n/N)</w:t>
            </w:r>
          </w:p>
        </w:tc>
      </w:tr>
      <w:tr w:rsidR="008323C4" w:rsidRPr="009F5C3C" w14:paraId="68C4FF43" w14:textId="77777777" w:rsidTr="00817246">
        <w:trPr>
          <w:trHeight w:val="175"/>
        </w:trPr>
        <w:tc>
          <w:tcPr>
            <w:tcW w:w="1741" w:type="dxa"/>
            <w:shd w:val="clear" w:color="auto" w:fill="auto"/>
            <w:noWrap/>
          </w:tcPr>
          <w:p w14:paraId="12B9EFE8" w14:textId="719C9A15" w:rsidR="008323C4" w:rsidRPr="009F5C3C" w:rsidRDefault="008323C4" w:rsidP="008323C4">
            <w:pPr>
              <w:spacing w:after="0"/>
              <w:jc w:val="right"/>
              <w:rPr>
                <w:rFonts w:cs="Times New Roman"/>
                <w:sz w:val="22"/>
              </w:rPr>
            </w:pPr>
            <w:r w:rsidRPr="009F5C3C">
              <w:rPr>
                <w:rFonts w:cs="Times New Roman"/>
                <w:sz w:val="22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3AA3FF4B" w14:textId="77777777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10.1</w:t>
            </w:r>
          </w:p>
          <w:p w14:paraId="02356523" w14:textId="4085C21A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585/581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7441D3" w14:textId="77777777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9.2</w:t>
            </w:r>
          </w:p>
          <w:p w14:paraId="557598A0" w14:textId="150E2873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385/4165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1B6D12B6" w14:textId="5B3293B9" w:rsidR="008323C4" w:rsidRPr="009F5C3C" w:rsidRDefault="008323C4" w:rsidP="008323C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0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739FC4" w14:textId="3E5A1924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8A2D8E">
              <w:rPr>
                <w:rFonts w:eastAsia="Times New Roman" w:cs="Times New Roman"/>
                <w:color w:val="000000"/>
                <w:sz w:val="22"/>
                <w:vertAlign w:val="superscript"/>
                <w:lang w:eastAsia="en-ZA"/>
              </w:rPr>
              <w:sym w:font="Wingdings 2" w:char="F085"/>
            </w:r>
          </w:p>
        </w:tc>
      </w:tr>
      <w:tr w:rsidR="008323C4" w:rsidRPr="009F5C3C" w14:paraId="4B1B7649" w14:textId="77777777" w:rsidTr="00817246">
        <w:trPr>
          <w:trHeight w:val="175"/>
        </w:trPr>
        <w:tc>
          <w:tcPr>
            <w:tcW w:w="1741" w:type="dxa"/>
            <w:shd w:val="clear" w:color="auto" w:fill="auto"/>
            <w:noWrap/>
            <w:vAlign w:val="center"/>
          </w:tcPr>
          <w:p w14:paraId="4B5A11D5" w14:textId="623E34D6" w:rsidR="008323C4" w:rsidRPr="009F5C3C" w:rsidRDefault="008323C4" w:rsidP="008323C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21835A5D" w14:textId="79972992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7.4   </w:t>
            </w:r>
          </w:p>
          <w:p w14:paraId="596AF237" w14:textId="472E64EC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554/747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E281FB" w14:textId="77777777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6.1  </w:t>
            </w:r>
          </w:p>
          <w:p w14:paraId="76DB2003" w14:textId="61A168A0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436/7096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F6812D8" w14:textId="0837B84A" w:rsidR="008323C4" w:rsidRPr="009F5C3C" w:rsidRDefault="008323C4" w:rsidP="008323C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1.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A7B6C4" w14:textId="5CA5B384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8A2D8E">
              <w:rPr>
                <w:rFonts w:eastAsia="Times New Roman" w:cs="Times New Roman"/>
                <w:color w:val="000000"/>
                <w:sz w:val="22"/>
                <w:vertAlign w:val="superscript"/>
                <w:lang w:eastAsia="en-ZA"/>
              </w:rPr>
              <w:sym w:font="Wingdings 2" w:char="F085"/>
            </w:r>
          </w:p>
        </w:tc>
      </w:tr>
      <w:tr w:rsidR="008323C4" w:rsidRPr="009F5C3C" w14:paraId="0A1E5B8A" w14:textId="77777777" w:rsidTr="00282D2C">
        <w:trPr>
          <w:trHeight w:val="175"/>
        </w:trPr>
        <w:tc>
          <w:tcPr>
            <w:tcW w:w="10184" w:type="dxa"/>
            <w:gridSpan w:val="5"/>
            <w:shd w:val="clear" w:color="auto" w:fill="auto"/>
            <w:noWrap/>
            <w:vAlign w:val="center"/>
          </w:tcPr>
          <w:p w14:paraId="12094EBD" w14:textId="1074EEFA" w:rsidR="008323C4" w:rsidRPr="009F5C3C" w:rsidRDefault="008323C4" w:rsidP="009F5C3C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 w:themeColor="text1"/>
                <w:sz w:val="22"/>
                <w:szCs w:val="20"/>
                <w:lang w:eastAsia="en-ZA"/>
              </w:rPr>
              <w:t>TB confirmed patients initiated onto TB treatment</w:t>
            </w:r>
          </w:p>
        </w:tc>
      </w:tr>
      <w:tr w:rsidR="008323C4" w:rsidRPr="009F5C3C" w14:paraId="39ED1F22" w14:textId="77777777" w:rsidTr="00817246">
        <w:trPr>
          <w:trHeight w:val="175"/>
        </w:trPr>
        <w:tc>
          <w:tcPr>
            <w:tcW w:w="1741" w:type="dxa"/>
            <w:shd w:val="clear" w:color="auto" w:fill="auto"/>
            <w:noWrap/>
          </w:tcPr>
          <w:p w14:paraId="769CC93D" w14:textId="18A1930F" w:rsidR="008323C4" w:rsidRPr="009F5C3C" w:rsidRDefault="008323C4" w:rsidP="008323C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cs="Times New Roman"/>
                <w:sz w:val="22"/>
              </w:rPr>
              <w:t>Lead-in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788FB5BD" w14:textId="77777777" w:rsidR="008323C4" w:rsidRPr="009F5C3C" w:rsidRDefault="008323C4" w:rsidP="008323C4">
            <w:pPr>
              <w:spacing w:after="0"/>
              <w:ind w:left="-110" w:firstLine="11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86.0  </w:t>
            </w:r>
          </w:p>
          <w:p w14:paraId="77E123E4" w14:textId="3C3C16DC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503/58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45D1DB" w14:textId="77777777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90.1  </w:t>
            </w:r>
          </w:p>
          <w:p w14:paraId="132AD00D" w14:textId="5990B9E4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347/385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6C7C3DB0" w14:textId="203838EC" w:rsidR="008323C4" w:rsidRPr="009F5C3C" w:rsidRDefault="008323C4" w:rsidP="008323C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-4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578744" w14:textId="27EC6817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8A2D8E">
              <w:rPr>
                <w:rFonts w:eastAsia="Times New Roman" w:cs="Times New Roman"/>
                <w:color w:val="000000"/>
                <w:sz w:val="22"/>
                <w:vertAlign w:val="superscript"/>
                <w:lang w:eastAsia="en-ZA"/>
              </w:rPr>
              <w:sym w:font="Wingdings 2" w:char="F085"/>
            </w:r>
          </w:p>
        </w:tc>
      </w:tr>
      <w:tr w:rsidR="008323C4" w:rsidRPr="009F5C3C" w14:paraId="3097F84B" w14:textId="77777777" w:rsidTr="00817246">
        <w:trPr>
          <w:trHeight w:val="175"/>
        </w:trPr>
        <w:tc>
          <w:tcPr>
            <w:tcW w:w="1741" w:type="dxa"/>
            <w:shd w:val="clear" w:color="auto" w:fill="auto"/>
            <w:noWrap/>
            <w:vAlign w:val="center"/>
          </w:tcPr>
          <w:p w14:paraId="6A0C12BC" w14:textId="099370C8" w:rsidR="008323C4" w:rsidRPr="009F5C3C" w:rsidRDefault="008323C4" w:rsidP="008323C4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Withdrawal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3361F03B" w14:textId="082B970A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85.6   </w:t>
            </w:r>
          </w:p>
          <w:p w14:paraId="6C379335" w14:textId="4F49D1E9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(474/55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06C69D" w14:textId="77777777" w:rsidR="008323C4" w:rsidRPr="009F5C3C" w:rsidRDefault="008323C4" w:rsidP="008323C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89.4 </w:t>
            </w:r>
          </w:p>
          <w:p w14:paraId="2B173B16" w14:textId="44FE4F40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(390/436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54284F3" w14:textId="6B331866" w:rsidR="008323C4" w:rsidRPr="009F5C3C" w:rsidRDefault="008323C4" w:rsidP="008323C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F5C3C">
              <w:rPr>
                <w:rFonts w:eastAsia="Times New Roman" w:cs="Times New Roman"/>
                <w:color w:val="000000"/>
                <w:sz w:val="22"/>
                <w:lang w:eastAsia="en-ZA"/>
              </w:rPr>
              <w:t>-3.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F31C78" w14:textId="223BEC34" w:rsidR="008323C4" w:rsidRPr="009F5C3C" w:rsidRDefault="008323C4" w:rsidP="008323C4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8A2D8E">
              <w:rPr>
                <w:rFonts w:eastAsia="Times New Roman" w:cs="Times New Roman"/>
                <w:color w:val="000000"/>
                <w:sz w:val="22"/>
                <w:vertAlign w:val="superscript"/>
                <w:lang w:eastAsia="en-ZA"/>
              </w:rPr>
              <w:sym w:font="Wingdings 2" w:char="F085"/>
            </w:r>
          </w:p>
        </w:tc>
      </w:tr>
    </w:tbl>
    <w:p w14:paraId="02D8C514" w14:textId="15CCEF71" w:rsidR="008D18DB" w:rsidRPr="009F5C3C" w:rsidRDefault="001F048A" w:rsidP="00B85521">
      <w:pPr>
        <w:spacing w:after="0"/>
        <w:rPr>
          <w:rFonts w:cs="Times New Roman"/>
          <w:b/>
          <w:bCs/>
          <w:sz w:val="22"/>
        </w:rPr>
      </w:pPr>
      <w:r w:rsidRPr="009F5C3C">
        <w:rPr>
          <w:rFonts w:cs="Times New Roman"/>
          <w:b/>
          <w:bCs/>
          <w:sz w:val="22"/>
        </w:rPr>
        <w:t xml:space="preserve">Supplementary Table </w:t>
      </w:r>
      <w:r w:rsidR="00E20C2A" w:rsidRPr="009F5C3C">
        <w:rPr>
          <w:rFonts w:cs="Times New Roman"/>
          <w:b/>
          <w:bCs/>
          <w:sz w:val="22"/>
        </w:rPr>
        <w:t>1</w:t>
      </w:r>
      <w:r w:rsidRPr="009F5C3C">
        <w:rPr>
          <w:rFonts w:cs="Times New Roman"/>
          <w:b/>
          <w:bCs/>
          <w:sz w:val="22"/>
        </w:rPr>
        <w:t xml:space="preserve">: </w:t>
      </w:r>
      <w:r w:rsidR="00403E3D" w:rsidRPr="00403E3D">
        <w:rPr>
          <w:rFonts w:eastAsia="Times New Roman" w:cs="Times New Roman"/>
          <w:b/>
          <w:bCs/>
          <w:lang w:eastAsia="en-ZA"/>
        </w:rPr>
        <w:t xml:space="preserve"> </w:t>
      </w:r>
      <w:r w:rsidR="00403E3D" w:rsidRPr="000510A6">
        <w:rPr>
          <w:rFonts w:eastAsia="Times New Roman" w:cs="Times New Roman"/>
          <w:b/>
          <w:bCs/>
          <w:lang w:eastAsia="en-ZA"/>
        </w:rPr>
        <w:t>Comparison of HIV-TB service delivery between Q</w:t>
      </w:r>
      <w:r w:rsidR="00403E3D">
        <w:rPr>
          <w:rFonts w:eastAsia="Times New Roman" w:cs="Times New Roman"/>
          <w:b/>
          <w:bCs/>
          <w:lang w:eastAsia="en-ZA"/>
        </w:rPr>
        <w:t xml:space="preserve">uality </w:t>
      </w:r>
      <w:r w:rsidR="00403E3D" w:rsidRPr="000510A6">
        <w:rPr>
          <w:rFonts w:eastAsia="Times New Roman" w:cs="Times New Roman"/>
          <w:b/>
          <w:bCs/>
          <w:lang w:eastAsia="en-ZA"/>
        </w:rPr>
        <w:t>I</w:t>
      </w:r>
      <w:r w:rsidR="00403E3D">
        <w:rPr>
          <w:rFonts w:eastAsia="Times New Roman" w:cs="Times New Roman"/>
          <w:b/>
          <w:bCs/>
          <w:lang w:eastAsia="en-ZA"/>
        </w:rPr>
        <w:t>mprovement</w:t>
      </w:r>
      <w:r w:rsidR="00403E3D" w:rsidRPr="000510A6">
        <w:rPr>
          <w:rFonts w:eastAsia="Times New Roman" w:cs="Times New Roman"/>
          <w:b/>
          <w:bCs/>
          <w:lang w:eastAsia="en-ZA"/>
        </w:rPr>
        <w:t xml:space="preserve"> and S</w:t>
      </w:r>
      <w:r w:rsidR="00403E3D">
        <w:rPr>
          <w:rFonts w:eastAsia="Times New Roman" w:cs="Times New Roman"/>
          <w:b/>
          <w:bCs/>
          <w:lang w:eastAsia="en-ZA"/>
        </w:rPr>
        <w:t xml:space="preserve">tandard of </w:t>
      </w:r>
      <w:r w:rsidR="00403E3D" w:rsidRPr="000510A6">
        <w:rPr>
          <w:rFonts w:eastAsia="Times New Roman" w:cs="Times New Roman"/>
          <w:b/>
          <w:bCs/>
          <w:lang w:eastAsia="en-ZA"/>
        </w:rPr>
        <w:t>C</w:t>
      </w:r>
      <w:r w:rsidR="00403E3D">
        <w:rPr>
          <w:rFonts w:eastAsia="Times New Roman" w:cs="Times New Roman"/>
          <w:b/>
          <w:bCs/>
          <w:lang w:eastAsia="en-ZA"/>
        </w:rPr>
        <w:t>are</w:t>
      </w:r>
      <w:r w:rsidR="00403E3D" w:rsidRPr="000510A6">
        <w:rPr>
          <w:rFonts w:eastAsia="Times New Roman" w:cs="Times New Roman"/>
          <w:b/>
          <w:bCs/>
          <w:lang w:eastAsia="en-ZA"/>
        </w:rPr>
        <w:t xml:space="preserve"> groups</w:t>
      </w:r>
      <w:r w:rsidR="00403E3D">
        <w:rPr>
          <w:rFonts w:eastAsia="Times New Roman" w:cs="Times New Roman"/>
          <w:b/>
          <w:bCs/>
          <w:lang w:eastAsia="en-ZA"/>
        </w:rPr>
        <w:t xml:space="preserve"> in the lead-in and withdrawal phases</w:t>
      </w:r>
    </w:p>
    <w:p w14:paraId="2DF87019" w14:textId="0B5F73C7" w:rsidR="002A39D8" w:rsidRPr="00FA302B" w:rsidRDefault="001F048A" w:rsidP="008A2D8E">
      <w:pPr>
        <w:spacing w:after="0"/>
        <w:ind w:left="-567"/>
        <w:rPr>
          <w:rFonts w:eastAsia="Times New Roman" w:cs="Times New Roman"/>
          <w:sz w:val="20"/>
          <w:szCs w:val="18"/>
          <w:lang w:eastAsia="en-ZA"/>
        </w:rPr>
      </w:pPr>
      <w:r w:rsidRPr="00FA302B">
        <w:rPr>
          <w:rFonts w:cs="Times New Roman"/>
          <w:b/>
          <w:bCs/>
          <w:sz w:val="20"/>
          <w:szCs w:val="20"/>
        </w:rPr>
        <w:t xml:space="preserve"> </w:t>
      </w:r>
      <w:r w:rsidR="002A39D8" w:rsidRPr="00FA302B">
        <w:rPr>
          <w:rFonts w:eastAsia="Times New Roman" w:cs="Times New Roman"/>
          <w:sz w:val="20"/>
          <w:szCs w:val="18"/>
          <w:lang w:eastAsia="en-ZA"/>
        </w:rPr>
        <w:t>ART, Antiretroviral Therapy; CI, Confidence Interval; HTS, HIV Testing Services; IPT, Isoniazid Preventive Therapy; PHC, Primary Health Care; QI, Quality Improvement; RR, Relative Risk; SOC, Standard of Care; TB, Tuberculosis; VL, viral load</w:t>
      </w:r>
    </w:p>
    <w:p w14:paraId="53965B57" w14:textId="086DDAFF" w:rsidR="008A2D8E" w:rsidRDefault="008323C4">
      <w:pPr>
        <w:spacing w:line="259" w:lineRule="auto"/>
        <w:rPr>
          <w:rFonts w:cs="Times New Roman"/>
          <w:vertAlign w:val="superscript"/>
        </w:rPr>
      </w:pPr>
      <w:r w:rsidRPr="008A2D8E">
        <w:rPr>
          <w:rFonts w:eastAsia="Calibri" w:cs="Times New Roman"/>
          <w:b/>
          <w:bCs/>
          <w:noProof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87ECDC" wp14:editId="398272D4">
                <wp:simplePos x="0" y="0"/>
                <wp:positionH relativeFrom="column">
                  <wp:posOffset>-361950</wp:posOffset>
                </wp:positionH>
                <wp:positionV relativeFrom="paragraph">
                  <wp:posOffset>113030</wp:posOffset>
                </wp:positionV>
                <wp:extent cx="4248150" cy="257175"/>
                <wp:effectExtent l="0" t="0" r="0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07AE23" w14:textId="77777777" w:rsidR="008A2D8E" w:rsidRDefault="008A2D8E" w:rsidP="008A2D8E">
                            <w:pPr>
                              <w:spacing w:after="0"/>
                            </w:pPr>
                            <w:r w:rsidRPr="001F0B2D">
                              <w:rPr>
                                <w:rFonts w:eastAsia="Times New Roman" w:cs="Times New Roman"/>
                                <w:color w:val="000000" w:themeColor="text1"/>
                                <w:vertAlign w:val="superscript"/>
                                <w:lang w:eastAsia="en-ZA"/>
                              </w:rPr>
                              <w:sym w:font="Wingdings 2" w:char="F085"/>
                            </w:r>
                            <w:r w:rsidRPr="008A2D8E">
                              <w:rPr>
                                <w:sz w:val="20"/>
                                <w:szCs w:val="20"/>
                              </w:rPr>
                              <w:t xml:space="preserve">Only quarterly summary data was available hence no p-value was </w:t>
                            </w:r>
                            <w:proofErr w:type="gramStart"/>
                            <w:r w:rsidRPr="008A2D8E">
                              <w:rPr>
                                <w:sz w:val="20"/>
                                <w:szCs w:val="20"/>
                              </w:rPr>
                              <w:t>calculate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87ECD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28.5pt;margin-top:8.9pt;width:334.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" fillcolor="white [3201]" stroked="f" strokeweight=".5pt">
                <v:textbox>
                  <w:txbxContent>
                    <w:p w14:paraId="6B07AE23" w14:textId="77777777" w:rsidR="008A2D8E" w:rsidRDefault="008A2D8E" w:rsidP="008A2D8E">
                      <w:pPr>
                        <w:spacing w:after="0"/>
                      </w:pPr>
                      <w:r w:rsidRPr="001F0B2D">
                        <w:rPr>
                          <w:rFonts w:eastAsia="Times New Roman" w:cs="Times New Roman"/>
                          <w:color w:val="000000" w:themeColor="text1"/>
                          <w:vertAlign w:val="superscript"/>
                          <w:lang w:eastAsia="en-ZA"/>
                        </w:rPr>
                        <w:sym w:font="Wingdings 2" w:char="F085"/>
                      </w:r>
                      <w:r w:rsidRPr="008A2D8E">
                        <w:rPr>
                          <w:sz w:val="20"/>
                          <w:szCs w:val="20"/>
                        </w:rPr>
                        <w:t xml:space="preserve">Only quarterly summary data was available hence no p-value was </w:t>
                      </w:r>
                      <w:proofErr w:type="gramStart"/>
                      <w:r w:rsidRPr="008A2D8E">
                        <w:rPr>
                          <w:sz w:val="20"/>
                          <w:szCs w:val="20"/>
                        </w:rPr>
                        <w:t>calculat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D3ACF6A" w14:textId="77777777" w:rsidR="00187EFB" w:rsidRDefault="00187EFB">
      <w:pPr>
        <w:spacing w:line="259" w:lineRule="auto"/>
        <w:rPr>
          <w:rFonts w:cs="Times New Roman"/>
          <w:vertAlign w:val="superscript"/>
        </w:rPr>
        <w:sectPr w:rsidR="00187EFB" w:rsidSect="00B8552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3AF298" w14:textId="3214B1F8" w:rsidR="008A2D8E" w:rsidRPr="0091113C" w:rsidRDefault="008A2D8E" w:rsidP="008A2D8E">
      <w:pPr>
        <w:spacing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Table 2:</w:t>
      </w:r>
      <w:r w:rsidR="00C74010">
        <w:rPr>
          <w:rFonts w:cs="Times New Roman"/>
          <w:b/>
          <w:bCs/>
        </w:rPr>
        <w:t xml:space="preserve"> </w:t>
      </w:r>
      <w:r w:rsidRPr="0091113C">
        <w:rPr>
          <w:rFonts w:cs="Times New Roman"/>
          <w:b/>
          <w:bCs/>
        </w:rPr>
        <w:t xml:space="preserve">Resources to scale-up quality improvement to enhance integrated HIV-TB services </w:t>
      </w:r>
    </w:p>
    <w:tbl>
      <w:tblPr>
        <w:tblStyle w:val="TableGrid"/>
        <w:tblW w:w="5181" w:type="pct"/>
        <w:tblLook w:val="04A0" w:firstRow="1" w:lastRow="0" w:firstColumn="1" w:lastColumn="0" w:noHBand="0" w:noVBand="1"/>
      </w:tblPr>
      <w:tblGrid>
        <w:gridCol w:w="2688"/>
        <w:gridCol w:w="5530"/>
        <w:gridCol w:w="3827"/>
        <w:gridCol w:w="2408"/>
      </w:tblGrid>
      <w:tr w:rsidR="0078749A" w:rsidRPr="00C65649" w14:paraId="094BA83C" w14:textId="211CE67E" w:rsidTr="00D6332E">
        <w:trPr>
          <w:trHeight w:val="138"/>
        </w:trPr>
        <w:tc>
          <w:tcPr>
            <w:tcW w:w="930" w:type="pct"/>
          </w:tcPr>
          <w:p w14:paraId="527990D4" w14:textId="77777777" w:rsidR="00CA1458" w:rsidRPr="00C65649" w:rsidRDefault="00CA1458" w:rsidP="00187EFB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65649">
              <w:rPr>
                <w:rFonts w:cs="Times New Roman"/>
                <w:b/>
                <w:bCs/>
                <w:sz w:val="22"/>
              </w:rPr>
              <w:t xml:space="preserve">Scale-up activity </w:t>
            </w:r>
          </w:p>
        </w:tc>
        <w:tc>
          <w:tcPr>
            <w:tcW w:w="1913" w:type="pct"/>
          </w:tcPr>
          <w:p w14:paraId="1CB5E62A" w14:textId="07AA97CF" w:rsidR="00CA1458" w:rsidRPr="00C65649" w:rsidRDefault="001A4C6F" w:rsidP="00187EFB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65649">
              <w:rPr>
                <w:rFonts w:cs="Times New Roman"/>
                <w:b/>
                <w:bCs/>
                <w:sz w:val="22"/>
              </w:rPr>
              <w:t>Resource i</w:t>
            </w:r>
            <w:r w:rsidR="00CA1458" w:rsidRPr="00C65649">
              <w:rPr>
                <w:rFonts w:cs="Times New Roman"/>
                <w:b/>
                <w:bCs/>
                <w:sz w:val="22"/>
              </w:rPr>
              <w:t>nput</w:t>
            </w:r>
            <w:r w:rsidRPr="00C65649">
              <w:rPr>
                <w:rFonts w:cs="Times New Roman"/>
                <w:b/>
                <w:bCs/>
                <w:sz w:val="22"/>
              </w:rPr>
              <w:t>s</w:t>
            </w:r>
            <w:r w:rsidR="00CA1458" w:rsidRPr="00C65649">
              <w:rPr>
                <w:rFonts w:cs="Times New Roman"/>
                <w:b/>
                <w:bCs/>
                <w:sz w:val="22"/>
              </w:rPr>
              <w:t xml:space="preserve">   </w:t>
            </w:r>
          </w:p>
        </w:tc>
        <w:tc>
          <w:tcPr>
            <w:tcW w:w="1324" w:type="pct"/>
          </w:tcPr>
          <w:p w14:paraId="27EA159D" w14:textId="7FCFAC2B" w:rsidR="00CA1458" w:rsidRPr="00C65649" w:rsidRDefault="00CA1458" w:rsidP="00187EFB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65649">
              <w:rPr>
                <w:rFonts w:cs="Times New Roman"/>
                <w:b/>
                <w:bCs/>
                <w:sz w:val="22"/>
              </w:rPr>
              <w:t xml:space="preserve">Expected output </w:t>
            </w:r>
          </w:p>
        </w:tc>
        <w:tc>
          <w:tcPr>
            <w:tcW w:w="833" w:type="pct"/>
          </w:tcPr>
          <w:p w14:paraId="6CC3323C" w14:textId="797AD8B8" w:rsidR="00CA1458" w:rsidRPr="00C65649" w:rsidRDefault="001A4C6F" w:rsidP="00187EFB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65649">
              <w:rPr>
                <w:rFonts w:cs="Times New Roman"/>
                <w:b/>
                <w:bCs/>
                <w:sz w:val="22"/>
              </w:rPr>
              <w:t>Expected i</w:t>
            </w:r>
            <w:r w:rsidR="00CA1458" w:rsidRPr="00C65649">
              <w:rPr>
                <w:rFonts w:cs="Times New Roman"/>
                <w:b/>
                <w:bCs/>
                <w:sz w:val="22"/>
              </w:rPr>
              <w:t>mpact</w:t>
            </w:r>
          </w:p>
        </w:tc>
      </w:tr>
      <w:tr w:rsidR="0078749A" w:rsidRPr="00C65649" w14:paraId="32B6989B" w14:textId="176B060F" w:rsidTr="00D6332E">
        <w:trPr>
          <w:trHeight w:val="395"/>
        </w:trPr>
        <w:tc>
          <w:tcPr>
            <w:tcW w:w="930" w:type="pct"/>
          </w:tcPr>
          <w:p w14:paraId="0BB0A199" w14:textId="4F410675" w:rsidR="00A07E38" w:rsidRPr="00C65649" w:rsidRDefault="00CE08A7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Establish </w:t>
            </w:r>
            <w:r w:rsidR="001852EE" w:rsidRPr="00C65649">
              <w:rPr>
                <w:rFonts w:cs="Times New Roman"/>
                <w:sz w:val="22"/>
              </w:rPr>
              <w:t xml:space="preserve">a </w:t>
            </w:r>
            <w:r w:rsidR="00D6332E" w:rsidRPr="00C65649">
              <w:rPr>
                <w:rFonts w:cs="Times New Roman"/>
                <w:sz w:val="22"/>
              </w:rPr>
              <w:t>national leader</w:t>
            </w:r>
            <w:r w:rsidR="00086DDB" w:rsidRPr="00C65649">
              <w:rPr>
                <w:rFonts w:cs="Times New Roman"/>
                <w:sz w:val="22"/>
              </w:rPr>
              <w:t xml:space="preserve"> and co</w:t>
            </w:r>
            <w:r w:rsidR="00D6332E" w:rsidRPr="00C65649">
              <w:rPr>
                <w:rFonts w:cs="Times New Roman"/>
                <w:sz w:val="22"/>
              </w:rPr>
              <w:t>-</w:t>
            </w:r>
            <w:r w:rsidR="00086DDB" w:rsidRPr="00C65649">
              <w:rPr>
                <w:rFonts w:cs="Times New Roman"/>
                <w:sz w:val="22"/>
              </w:rPr>
              <w:t xml:space="preserve">ordinator </w:t>
            </w:r>
            <w:r w:rsidR="001852EE" w:rsidRPr="00C65649">
              <w:rPr>
                <w:rFonts w:cs="Times New Roman"/>
                <w:sz w:val="22"/>
              </w:rPr>
              <w:t xml:space="preserve">for </w:t>
            </w:r>
            <w:r w:rsidR="00086DDB" w:rsidRPr="00C65649">
              <w:rPr>
                <w:rFonts w:cs="Times New Roman"/>
                <w:sz w:val="22"/>
              </w:rPr>
              <w:t xml:space="preserve">QI </w:t>
            </w:r>
            <w:r w:rsidR="00D6332E" w:rsidRPr="00C65649">
              <w:rPr>
                <w:rFonts w:cs="Times New Roman"/>
                <w:sz w:val="22"/>
              </w:rPr>
              <w:t>scale-up</w:t>
            </w:r>
            <w:r w:rsidR="001852EE" w:rsidRPr="00C65649">
              <w:rPr>
                <w:rFonts w:cs="Times New Roman"/>
                <w:sz w:val="22"/>
              </w:rPr>
              <w:t xml:space="preserve"> activities</w:t>
            </w:r>
            <w:r w:rsidR="00D6332E" w:rsidRPr="00C65649">
              <w:rPr>
                <w:rFonts w:cs="Times New Roman"/>
                <w:sz w:val="22"/>
              </w:rPr>
              <w:t>,</w:t>
            </w:r>
            <w:r w:rsidR="001852EE" w:rsidRPr="00C65649">
              <w:rPr>
                <w:rFonts w:cs="Times New Roman"/>
                <w:sz w:val="22"/>
              </w:rPr>
              <w:t xml:space="preserve"> </w:t>
            </w:r>
            <w:r w:rsidR="00D6332E" w:rsidRPr="00C65649">
              <w:rPr>
                <w:rFonts w:cs="Times New Roman"/>
                <w:sz w:val="22"/>
              </w:rPr>
              <w:t xml:space="preserve">for example, National </w:t>
            </w:r>
          </w:p>
          <w:p w14:paraId="7266CEA8" w14:textId="5EFDA433" w:rsidR="00A07E38" w:rsidRPr="00C65649" w:rsidRDefault="00E71901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T</w:t>
            </w:r>
            <w:r w:rsidR="001852EE" w:rsidRPr="00C65649">
              <w:rPr>
                <w:rFonts w:cs="Times New Roman"/>
                <w:sz w:val="22"/>
              </w:rPr>
              <w:t>B programme</w:t>
            </w:r>
            <w:r w:rsidR="00D6332E" w:rsidRPr="00C65649">
              <w:rPr>
                <w:rFonts w:cs="Times New Roman"/>
                <w:sz w:val="22"/>
              </w:rPr>
              <w:t xml:space="preserve"> </w:t>
            </w:r>
          </w:p>
          <w:p w14:paraId="3681CA82" w14:textId="203860D1" w:rsidR="00CA1458" w:rsidRPr="00C65649" w:rsidRDefault="00CA1458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913" w:type="pct"/>
          </w:tcPr>
          <w:p w14:paraId="741A0029" w14:textId="0F1BC95D" w:rsidR="001852EE" w:rsidRPr="00C65649" w:rsidRDefault="00086DDB" w:rsidP="001852EE">
            <w:pPr>
              <w:pStyle w:val="ListParagraph"/>
              <w:numPr>
                <w:ilvl w:val="0"/>
                <w:numId w:val="5"/>
              </w:numPr>
              <w:ind w:left="297" w:hanging="297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Appointment of a QI-trained Project Leader per district to serve as a QI champion and communication liaison </w:t>
            </w:r>
            <w:r w:rsidR="00C73512" w:rsidRPr="00C65649">
              <w:rPr>
                <w:rFonts w:cs="Times New Roman"/>
                <w:sz w:val="22"/>
              </w:rPr>
              <w:t xml:space="preserve">for the </w:t>
            </w:r>
            <w:proofErr w:type="spellStart"/>
            <w:r w:rsidR="00C73512" w:rsidRPr="00C65649">
              <w:rPr>
                <w:rFonts w:cs="Times New Roman"/>
                <w:sz w:val="22"/>
              </w:rPr>
              <w:t>DoH</w:t>
            </w:r>
            <w:proofErr w:type="spellEnd"/>
            <w:r w:rsidR="00CF14F4" w:rsidRPr="00C65649">
              <w:rPr>
                <w:rFonts w:cs="Times New Roman"/>
                <w:sz w:val="22"/>
              </w:rPr>
              <w:t>.</w:t>
            </w:r>
          </w:p>
          <w:p w14:paraId="13F4D5B1" w14:textId="439115BD" w:rsidR="00CA1458" w:rsidRPr="00C65649" w:rsidRDefault="00D6332E" w:rsidP="00C65649">
            <w:pPr>
              <w:pStyle w:val="ListParagraph"/>
              <w:numPr>
                <w:ilvl w:val="0"/>
                <w:numId w:val="5"/>
              </w:numPr>
              <w:ind w:left="297" w:hanging="297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L</w:t>
            </w:r>
            <w:r w:rsidR="00C73512" w:rsidRPr="00C65649">
              <w:rPr>
                <w:rFonts w:cs="Times New Roman"/>
                <w:sz w:val="22"/>
              </w:rPr>
              <w:t>ocal NGOs with similar interests in improving HIV-TB integration to support the</w:t>
            </w:r>
            <w:r w:rsidR="00E0576D" w:rsidRPr="00C65649">
              <w:rPr>
                <w:rFonts w:cs="Times New Roman"/>
                <w:sz w:val="22"/>
              </w:rPr>
              <w:t xml:space="preserve"> </w:t>
            </w:r>
            <w:proofErr w:type="spellStart"/>
            <w:r w:rsidR="00E0576D" w:rsidRPr="00C65649">
              <w:rPr>
                <w:rFonts w:cs="Times New Roman"/>
                <w:sz w:val="22"/>
              </w:rPr>
              <w:t>DoH</w:t>
            </w:r>
            <w:proofErr w:type="spellEnd"/>
            <w:r w:rsidR="00C73512" w:rsidRPr="00C65649">
              <w:rPr>
                <w:rFonts w:cs="Times New Roman"/>
                <w:sz w:val="22"/>
              </w:rPr>
              <w:t xml:space="preserve"> </w:t>
            </w:r>
            <w:r w:rsidR="00E0576D" w:rsidRPr="00C65649">
              <w:rPr>
                <w:rFonts w:cs="Times New Roman"/>
                <w:sz w:val="22"/>
              </w:rPr>
              <w:t xml:space="preserve">in the </w:t>
            </w:r>
            <w:r w:rsidR="00C73512" w:rsidRPr="00C65649">
              <w:rPr>
                <w:rFonts w:cs="Times New Roman"/>
                <w:sz w:val="22"/>
              </w:rPr>
              <w:t xml:space="preserve">implementation of QI </w:t>
            </w:r>
            <w:r w:rsidR="005805F6" w:rsidRPr="00C65649">
              <w:rPr>
                <w:rFonts w:cs="Times New Roman"/>
                <w:sz w:val="22"/>
              </w:rPr>
              <w:t>activities</w:t>
            </w:r>
            <w:r w:rsidR="00CF14F4" w:rsidRPr="00C65649">
              <w:rPr>
                <w:rFonts w:cs="Times New Roman"/>
                <w:sz w:val="22"/>
              </w:rPr>
              <w:t xml:space="preserve"> and reaching programme targets and milestones</w:t>
            </w:r>
            <w:r w:rsidR="005805F6" w:rsidRPr="00C65649">
              <w:rPr>
                <w:rFonts w:cs="Times New Roman"/>
                <w:sz w:val="22"/>
              </w:rPr>
              <w:t>.</w:t>
            </w:r>
            <w:r w:rsidR="000D2CF5" w:rsidRPr="00C6564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324" w:type="pct"/>
          </w:tcPr>
          <w:p w14:paraId="06A81311" w14:textId="3387B756" w:rsidR="00E0576D" w:rsidRPr="00C65649" w:rsidRDefault="00CF14F4" w:rsidP="00B42A48">
            <w:pPr>
              <w:pStyle w:val="ListParagraph"/>
              <w:numPr>
                <w:ilvl w:val="0"/>
                <w:numId w:val="5"/>
              </w:numPr>
              <w:ind w:left="297" w:hanging="297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SA NDOH-led QI programme which is supported by a network of NGOs. </w:t>
            </w:r>
          </w:p>
          <w:p w14:paraId="2D4A8A14" w14:textId="06C709B6" w:rsidR="00E14C81" w:rsidRPr="00C65649" w:rsidRDefault="00E0576D" w:rsidP="00B42A48">
            <w:pPr>
              <w:pStyle w:val="ListParagraph"/>
              <w:numPr>
                <w:ilvl w:val="0"/>
                <w:numId w:val="9"/>
              </w:numPr>
              <w:ind w:left="309" w:hanging="2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Common understanding and c</w:t>
            </w:r>
            <w:r w:rsidR="00CA1458" w:rsidRPr="00C65649">
              <w:rPr>
                <w:rFonts w:cs="Times New Roman"/>
                <w:sz w:val="22"/>
              </w:rPr>
              <w:t>oordination of QI</w:t>
            </w:r>
            <w:r w:rsidR="000D2CF5" w:rsidRPr="00C65649">
              <w:rPr>
                <w:rFonts w:cs="Times New Roman"/>
                <w:sz w:val="22"/>
              </w:rPr>
              <w:t xml:space="preserve"> activities</w:t>
            </w:r>
            <w:r w:rsidRPr="00C65649">
              <w:rPr>
                <w:rFonts w:cs="Times New Roman"/>
                <w:sz w:val="22"/>
              </w:rPr>
              <w:t xml:space="preserve"> </w:t>
            </w:r>
            <w:r w:rsidR="00FF3C2A" w:rsidRPr="00C65649">
              <w:rPr>
                <w:rFonts w:cs="Times New Roman"/>
                <w:sz w:val="22"/>
              </w:rPr>
              <w:t>between NGOs and DOH</w:t>
            </w:r>
            <w:r w:rsidR="00E14C81" w:rsidRPr="00C65649">
              <w:rPr>
                <w:rFonts w:cs="Times New Roman"/>
                <w:sz w:val="22"/>
              </w:rPr>
              <w:t xml:space="preserve"> </w:t>
            </w:r>
            <w:r w:rsidR="00FF3C2A" w:rsidRPr="00C65649">
              <w:rPr>
                <w:rFonts w:cs="Times New Roman"/>
                <w:sz w:val="22"/>
              </w:rPr>
              <w:t>to ensure an effective and productive working relationship.</w:t>
            </w:r>
          </w:p>
        </w:tc>
        <w:tc>
          <w:tcPr>
            <w:tcW w:w="833" w:type="pct"/>
          </w:tcPr>
          <w:p w14:paraId="7FD43467" w14:textId="102C18FB" w:rsidR="00CA1458" w:rsidRPr="00C65649" w:rsidRDefault="00CF14F4" w:rsidP="00CF14F4">
            <w:pPr>
              <w:pStyle w:val="ListParagraph"/>
              <w:numPr>
                <w:ilvl w:val="0"/>
                <w:numId w:val="5"/>
              </w:numPr>
              <w:ind w:left="297" w:hanging="297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Establishment of a sustainable and SA </w:t>
            </w:r>
            <w:proofErr w:type="spellStart"/>
            <w:r w:rsidRPr="00C65649">
              <w:rPr>
                <w:rFonts w:cs="Times New Roman"/>
                <w:sz w:val="22"/>
              </w:rPr>
              <w:t>DoH</w:t>
            </w:r>
            <w:proofErr w:type="spellEnd"/>
            <w:r w:rsidRPr="00C65649">
              <w:rPr>
                <w:rFonts w:cs="Times New Roman"/>
                <w:sz w:val="22"/>
              </w:rPr>
              <w:t xml:space="preserve">-owned initiative </w:t>
            </w:r>
          </w:p>
        </w:tc>
      </w:tr>
      <w:tr w:rsidR="0078749A" w:rsidRPr="00C65649" w14:paraId="21DA2A56" w14:textId="0AEB5426" w:rsidTr="00D6332E">
        <w:trPr>
          <w:trHeight w:val="395"/>
        </w:trPr>
        <w:tc>
          <w:tcPr>
            <w:tcW w:w="930" w:type="pct"/>
          </w:tcPr>
          <w:p w14:paraId="220939B8" w14:textId="77777777" w:rsidR="00CA1458" w:rsidRPr="00C65649" w:rsidRDefault="00CA1458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Development of a ‘package’ of best practices for HIV-TB integration</w:t>
            </w:r>
          </w:p>
        </w:tc>
        <w:tc>
          <w:tcPr>
            <w:tcW w:w="1913" w:type="pct"/>
          </w:tcPr>
          <w:p w14:paraId="56F7FF4A" w14:textId="77BEDE90" w:rsidR="00CA1458" w:rsidRPr="00C65649" w:rsidRDefault="00CA1458" w:rsidP="00187EFB">
            <w:pPr>
              <w:pStyle w:val="ListParagraph"/>
              <w:numPr>
                <w:ilvl w:val="0"/>
                <w:numId w:val="6"/>
              </w:numPr>
              <w:ind w:left="297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Input from NGOs, researchers,</w:t>
            </w:r>
            <w:r w:rsidR="00C65649" w:rsidRPr="00C65649">
              <w:rPr>
                <w:rFonts w:cs="Times New Roman"/>
                <w:sz w:val="22"/>
              </w:rPr>
              <w:t xml:space="preserve"> subject matter experts</w:t>
            </w:r>
            <w:r w:rsidRPr="00C65649">
              <w:rPr>
                <w:rFonts w:cs="Times New Roman"/>
                <w:sz w:val="22"/>
              </w:rPr>
              <w:t xml:space="preserve"> and implementers on best practices to overcome barriers to integrated HIV-TB service delivery. </w:t>
            </w:r>
          </w:p>
          <w:p w14:paraId="0309A39C" w14:textId="4AE615CF" w:rsidR="00CA1458" w:rsidRPr="00C65649" w:rsidRDefault="0078749A" w:rsidP="00187EFB">
            <w:pPr>
              <w:pStyle w:val="ListParagraph"/>
              <w:numPr>
                <w:ilvl w:val="0"/>
                <w:numId w:val="6"/>
              </w:numPr>
              <w:ind w:left="297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An e</w:t>
            </w:r>
            <w:r w:rsidR="003E1865" w:rsidRPr="00C65649">
              <w:rPr>
                <w:rFonts w:cs="Times New Roman"/>
                <w:sz w:val="22"/>
              </w:rPr>
              <w:t xml:space="preserve">stimated 4 </w:t>
            </w:r>
            <w:r w:rsidR="00CA1458" w:rsidRPr="00C65649">
              <w:rPr>
                <w:rFonts w:cs="Times New Roman"/>
                <w:sz w:val="22"/>
              </w:rPr>
              <w:t xml:space="preserve">workshops </w:t>
            </w:r>
            <w:r w:rsidR="004E6FEB" w:rsidRPr="00C65649">
              <w:rPr>
                <w:rFonts w:cs="Times New Roman"/>
                <w:sz w:val="22"/>
              </w:rPr>
              <w:t xml:space="preserve">are </w:t>
            </w:r>
            <w:r w:rsidR="00CA1458" w:rsidRPr="00C65649">
              <w:rPr>
                <w:rFonts w:cs="Times New Roman"/>
                <w:sz w:val="22"/>
              </w:rPr>
              <w:t>needed</w:t>
            </w:r>
            <w:r w:rsidR="007E5126" w:rsidRPr="00C65649">
              <w:rPr>
                <w:rFonts w:cs="Times New Roman"/>
                <w:sz w:val="22"/>
              </w:rPr>
              <w:t xml:space="preserve">: </w:t>
            </w:r>
            <w:r w:rsidR="00CA1458" w:rsidRPr="00C65649">
              <w:rPr>
                <w:rFonts w:cs="Times New Roman"/>
                <w:sz w:val="22"/>
              </w:rPr>
              <w:t xml:space="preserve"> </w:t>
            </w:r>
          </w:p>
          <w:p w14:paraId="23D65677" w14:textId="3C59EBB8" w:rsidR="00CA1458" w:rsidRPr="00C65649" w:rsidRDefault="007E5126" w:rsidP="005127C3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Workshop 1: </w:t>
            </w:r>
            <w:r w:rsidR="00CA1458" w:rsidRPr="00C65649">
              <w:rPr>
                <w:rFonts w:cs="Times New Roman"/>
                <w:sz w:val="22"/>
              </w:rPr>
              <w:t xml:space="preserve">Gather best practices for HIV-TB integration  </w:t>
            </w:r>
          </w:p>
          <w:p w14:paraId="70BFCEF3" w14:textId="64FB2558" w:rsidR="00CA1458" w:rsidRPr="00C65649" w:rsidRDefault="004E6FEB" w:rsidP="005127C3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Workshop 2: </w:t>
            </w:r>
            <w:r w:rsidR="00CA1458" w:rsidRPr="00C65649">
              <w:rPr>
                <w:rFonts w:cs="Times New Roman"/>
                <w:sz w:val="22"/>
              </w:rPr>
              <w:t xml:space="preserve">Provide feedback on </w:t>
            </w:r>
            <w:r w:rsidR="0078749A" w:rsidRPr="00C65649">
              <w:rPr>
                <w:rFonts w:cs="Times New Roman"/>
                <w:sz w:val="22"/>
              </w:rPr>
              <w:t>progress and</w:t>
            </w:r>
            <w:r w:rsidR="003E1865" w:rsidRPr="00C65649">
              <w:rPr>
                <w:rFonts w:cs="Times New Roman"/>
                <w:sz w:val="22"/>
              </w:rPr>
              <w:t xml:space="preserve"> </w:t>
            </w:r>
            <w:r w:rsidR="00CA1458" w:rsidRPr="00C65649">
              <w:rPr>
                <w:rFonts w:cs="Times New Roman"/>
                <w:sz w:val="22"/>
              </w:rPr>
              <w:t xml:space="preserve">amend or improve best </w:t>
            </w:r>
            <w:r w:rsidR="0078749A" w:rsidRPr="00C65649">
              <w:rPr>
                <w:rFonts w:cs="Times New Roman"/>
                <w:sz w:val="22"/>
              </w:rPr>
              <w:t>practices.</w:t>
            </w:r>
            <w:r w:rsidRPr="00C65649">
              <w:rPr>
                <w:rFonts w:cs="Times New Roman"/>
                <w:sz w:val="22"/>
              </w:rPr>
              <w:t xml:space="preserve"> </w:t>
            </w:r>
          </w:p>
          <w:p w14:paraId="11DB283A" w14:textId="1E6E812E" w:rsidR="004E6FEB" w:rsidRPr="00C65649" w:rsidRDefault="003E1865" w:rsidP="005127C3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Workshop 3: </w:t>
            </w:r>
            <w:r w:rsidR="004E6FEB" w:rsidRPr="00C65649">
              <w:rPr>
                <w:rFonts w:cs="Times New Roman"/>
                <w:sz w:val="22"/>
              </w:rPr>
              <w:t xml:space="preserve">An </w:t>
            </w:r>
            <w:r w:rsidRPr="00C65649">
              <w:rPr>
                <w:rFonts w:cs="Times New Roman"/>
                <w:sz w:val="22"/>
              </w:rPr>
              <w:t>o</w:t>
            </w:r>
            <w:r w:rsidR="004E6FEB" w:rsidRPr="00C65649">
              <w:rPr>
                <w:rFonts w:cs="Times New Roman"/>
                <w:sz w:val="22"/>
              </w:rPr>
              <w:t xml:space="preserve">ptional periodic workshop to reflect and adapt or expand the best practices package, based on changes in </w:t>
            </w:r>
            <w:r w:rsidRPr="00C65649">
              <w:rPr>
                <w:rFonts w:cs="Times New Roman"/>
                <w:sz w:val="22"/>
              </w:rPr>
              <w:t xml:space="preserve">treatment policies, new diagnostics, </w:t>
            </w:r>
            <w:r w:rsidR="0078749A" w:rsidRPr="00C65649">
              <w:rPr>
                <w:rFonts w:cs="Times New Roman"/>
                <w:sz w:val="22"/>
              </w:rPr>
              <w:t>guidelines,</w:t>
            </w:r>
            <w:r w:rsidR="004E6FEB" w:rsidRPr="00C65649">
              <w:rPr>
                <w:rFonts w:cs="Times New Roman"/>
                <w:sz w:val="22"/>
              </w:rPr>
              <w:t xml:space="preserve"> and resources available</w:t>
            </w:r>
            <w:r w:rsidR="0078749A" w:rsidRPr="00C65649">
              <w:rPr>
                <w:rFonts w:cs="Times New Roman"/>
                <w:sz w:val="22"/>
              </w:rPr>
              <w:t>.</w:t>
            </w:r>
          </w:p>
          <w:p w14:paraId="09732835" w14:textId="719EC995" w:rsidR="000F6A3C" w:rsidRPr="00C65649" w:rsidRDefault="0078749A" w:rsidP="00C80EBB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Workshop 4: </w:t>
            </w:r>
            <w:r w:rsidR="00CA1458" w:rsidRPr="00C65649">
              <w:rPr>
                <w:rFonts w:cs="Times New Roman"/>
                <w:sz w:val="22"/>
              </w:rPr>
              <w:t>Finalise</w:t>
            </w:r>
            <w:r w:rsidRPr="00C65649">
              <w:rPr>
                <w:rFonts w:cs="Times New Roman"/>
                <w:sz w:val="22"/>
              </w:rPr>
              <w:t xml:space="preserve"> best practices</w:t>
            </w:r>
            <w:r w:rsidR="00CA1458" w:rsidRPr="00C65649">
              <w:rPr>
                <w:rFonts w:cs="Times New Roman"/>
                <w:sz w:val="22"/>
              </w:rPr>
              <w:t xml:space="preserve"> package/ share experiences</w:t>
            </w:r>
          </w:p>
        </w:tc>
        <w:tc>
          <w:tcPr>
            <w:tcW w:w="1324" w:type="pct"/>
          </w:tcPr>
          <w:p w14:paraId="47D6BD74" w14:textId="00319544" w:rsidR="0078749A" w:rsidRPr="00C65649" w:rsidRDefault="00B42A48" w:rsidP="00187EFB">
            <w:pPr>
              <w:pStyle w:val="ListParagraph"/>
              <w:numPr>
                <w:ilvl w:val="0"/>
                <w:numId w:val="6"/>
              </w:numPr>
              <w:ind w:left="297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A b</w:t>
            </w:r>
            <w:r w:rsidR="0078749A" w:rsidRPr="00C65649">
              <w:rPr>
                <w:rFonts w:cs="Times New Roman"/>
                <w:sz w:val="22"/>
              </w:rPr>
              <w:t xml:space="preserve">est practices </w:t>
            </w:r>
            <w:r w:rsidRPr="00C65649">
              <w:rPr>
                <w:rFonts w:cs="Times New Roman"/>
                <w:sz w:val="22"/>
              </w:rPr>
              <w:t>manual</w:t>
            </w:r>
            <w:r w:rsidR="0078749A" w:rsidRPr="00C65649">
              <w:rPr>
                <w:rFonts w:cs="Times New Roman"/>
                <w:sz w:val="22"/>
              </w:rPr>
              <w:t xml:space="preserve"> for wide-scale rollout </w:t>
            </w:r>
            <w:r w:rsidRPr="00C65649">
              <w:rPr>
                <w:rFonts w:cs="Times New Roman"/>
                <w:sz w:val="22"/>
              </w:rPr>
              <w:t>of integrated HIV-TB services</w:t>
            </w:r>
          </w:p>
          <w:p w14:paraId="0937F6B9" w14:textId="4B52D9C7" w:rsidR="00FA361C" w:rsidRPr="00C65649" w:rsidRDefault="00FA361C" w:rsidP="00FA361C">
            <w:pPr>
              <w:rPr>
                <w:rFonts w:cs="Times New Roman"/>
                <w:sz w:val="22"/>
              </w:rPr>
            </w:pPr>
          </w:p>
          <w:p w14:paraId="447982EE" w14:textId="2FFBCC00" w:rsidR="00FA361C" w:rsidRPr="00C65649" w:rsidRDefault="00161815" w:rsidP="00AC74BC">
            <w:pPr>
              <w:pStyle w:val="ListParagraph"/>
              <w:numPr>
                <w:ilvl w:val="0"/>
                <w:numId w:val="12"/>
              </w:numPr>
              <w:ind w:left="313" w:hanging="2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Productive partnerships and networks between </w:t>
            </w:r>
            <w:r w:rsidR="00AC74BC" w:rsidRPr="00C65649">
              <w:rPr>
                <w:rFonts w:cs="Times New Roman"/>
                <w:sz w:val="22"/>
              </w:rPr>
              <w:t>DOH and NGOs</w:t>
            </w:r>
          </w:p>
          <w:p w14:paraId="669A5CC6" w14:textId="77777777" w:rsidR="0078749A" w:rsidRPr="00C65649" w:rsidRDefault="0078749A" w:rsidP="0078749A">
            <w:pPr>
              <w:pStyle w:val="ListParagraph"/>
              <w:ind w:left="297"/>
              <w:rPr>
                <w:rFonts w:cs="Times New Roman"/>
                <w:sz w:val="22"/>
              </w:rPr>
            </w:pPr>
          </w:p>
          <w:p w14:paraId="56DE7313" w14:textId="78233EE5" w:rsidR="00CA1458" w:rsidRPr="00C65649" w:rsidRDefault="00CA1458" w:rsidP="00B42A48">
            <w:pPr>
              <w:pStyle w:val="ListParagraph"/>
              <w:ind w:left="297"/>
              <w:rPr>
                <w:rFonts w:cs="Times New Roman"/>
                <w:sz w:val="22"/>
              </w:rPr>
            </w:pPr>
          </w:p>
        </w:tc>
        <w:tc>
          <w:tcPr>
            <w:tcW w:w="833" w:type="pct"/>
          </w:tcPr>
          <w:p w14:paraId="0107EBAF" w14:textId="1637DEFE" w:rsidR="00CA1458" w:rsidRPr="00C65649" w:rsidRDefault="00AC74BC" w:rsidP="00187EFB">
            <w:pPr>
              <w:pStyle w:val="ListParagraph"/>
              <w:numPr>
                <w:ilvl w:val="0"/>
                <w:numId w:val="6"/>
              </w:numPr>
              <w:ind w:left="297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A well-informed, sustainable, and supported QI intervention for improving integrated HIV-TB services.  </w:t>
            </w:r>
          </w:p>
        </w:tc>
      </w:tr>
      <w:tr w:rsidR="0078749A" w:rsidRPr="00C65649" w14:paraId="7464F47F" w14:textId="27E93CB1" w:rsidTr="00D6332E">
        <w:trPr>
          <w:trHeight w:val="542"/>
        </w:trPr>
        <w:tc>
          <w:tcPr>
            <w:tcW w:w="930" w:type="pct"/>
          </w:tcPr>
          <w:p w14:paraId="3ADF7E33" w14:textId="064ACB43" w:rsidR="00CA1458" w:rsidRPr="00C65649" w:rsidRDefault="000F6A3C" w:rsidP="000F6A3C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Build QI capacity and skills </w:t>
            </w:r>
            <w:r w:rsidR="005127C3" w:rsidRPr="00C65649">
              <w:rPr>
                <w:rFonts w:cs="Times New Roman"/>
                <w:sz w:val="22"/>
              </w:rPr>
              <w:t>in all relevant stakeholder and implementers</w:t>
            </w:r>
          </w:p>
        </w:tc>
        <w:tc>
          <w:tcPr>
            <w:tcW w:w="1913" w:type="pct"/>
          </w:tcPr>
          <w:p w14:paraId="2B01FBC4" w14:textId="20E21494" w:rsidR="000F6A3C" w:rsidRPr="00C65649" w:rsidRDefault="000F6A3C" w:rsidP="00F135D4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Identify individuals or organizations with expertise in </w:t>
            </w:r>
            <w:r w:rsidR="00CC6C15" w:rsidRPr="00C65649">
              <w:rPr>
                <w:rFonts w:cs="Times New Roman"/>
                <w:sz w:val="22"/>
              </w:rPr>
              <w:t>QI</w:t>
            </w:r>
            <w:r w:rsidR="00CA1458" w:rsidRPr="00C65649">
              <w:rPr>
                <w:rFonts w:cs="Times New Roman"/>
                <w:sz w:val="22"/>
              </w:rPr>
              <w:t xml:space="preserve"> </w:t>
            </w:r>
            <w:r w:rsidRPr="00C65649">
              <w:rPr>
                <w:rFonts w:cs="Times New Roman"/>
                <w:sz w:val="22"/>
              </w:rPr>
              <w:t>training and implementation</w:t>
            </w:r>
            <w:r w:rsidR="00CC6C15" w:rsidRPr="00C65649">
              <w:rPr>
                <w:rFonts w:cs="Times New Roman"/>
                <w:sz w:val="22"/>
              </w:rPr>
              <w:t xml:space="preserve">. </w:t>
            </w:r>
            <w:r w:rsidRPr="00C65649">
              <w:rPr>
                <w:rFonts w:cs="Times New Roman"/>
                <w:sz w:val="22"/>
              </w:rPr>
              <w:t xml:space="preserve"> </w:t>
            </w:r>
          </w:p>
          <w:p w14:paraId="31005F22" w14:textId="4E8C7DBB" w:rsidR="002D7C17" w:rsidRPr="00C65649" w:rsidRDefault="00CC6C15" w:rsidP="00F135D4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Adopt a </w:t>
            </w:r>
            <w:r w:rsidR="002D7C17" w:rsidRPr="00C65649">
              <w:rPr>
                <w:rFonts w:cs="Times New Roman"/>
                <w:sz w:val="22"/>
              </w:rPr>
              <w:t>‘</w:t>
            </w:r>
            <w:r w:rsidR="00CA1458" w:rsidRPr="00C65649">
              <w:rPr>
                <w:rFonts w:cs="Times New Roman"/>
                <w:sz w:val="22"/>
              </w:rPr>
              <w:t>Train the Trainer Mode</w:t>
            </w:r>
            <w:r w:rsidRPr="00C65649">
              <w:rPr>
                <w:rFonts w:cs="Times New Roman"/>
                <w:sz w:val="22"/>
              </w:rPr>
              <w:t>l</w:t>
            </w:r>
            <w:r w:rsidR="002D7C17" w:rsidRPr="00C65649">
              <w:rPr>
                <w:rFonts w:cs="Times New Roman"/>
                <w:sz w:val="22"/>
              </w:rPr>
              <w:t xml:space="preserve">’ to facilitate cascading the training </w:t>
            </w:r>
            <w:r w:rsidR="00F135D4" w:rsidRPr="00C65649">
              <w:rPr>
                <w:rFonts w:cs="Times New Roman"/>
                <w:sz w:val="22"/>
              </w:rPr>
              <w:t>which needs to target</w:t>
            </w:r>
            <w:r w:rsidR="002D7C17" w:rsidRPr="00C65649">
              <w:rPr>
                <w:rFonts w:cs="Times New Roman"/>
                <w:sz w:val="22"/>
              </w:rPr>
              <w:t>:</w:t>
            </w:r>
          </w:p>
          <w:p w14:paraId="3BF70CA4" w14:textId="69CDFBC2" w:rsidR="00CC6C15" w:rsidRPr="00C65649" w:rsidRDefault="00F135D4" w:rsidP="00C80EBB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A</w:t>
            </w:r>
            <w:r w:rsidR="00CC6C15" w:rsidRPr="00C65649">
              <w:rPr>
                <w:rFonts w:cs="Times New Roman"/>
                <w:sz w:val="22"/>
              </w:rPr>
              <w:t xml:space="preserve">ll </w:t>
            </w:r>
            <w:r w:rsidRPr="00C65649">
              <w:rPr>
                <w:rFonts w:cs="Times New Roman"/>
                <w:sz w:val="22"/>
              </w:rPr>
              <w:t xml:space="preserve">levels of </w:t>
            </w:r>
            <w:r w:rsidR="00CC6C15" w:rsidRPr="00C65649">
              <w:rPr>
                <w:rFonts w:cs="Times New Roman"/>
                <w:sz w:val="22"/>
              </w:rPr>
              <w:t xml:space="preserve">leadership in </w:t>
            </w:r>
            <w:r w:rsidRPr="00C65649">
              <w:rPr>
                <w:rFonts w:cs="Times New Roman"/>
                <w:sz w:val="22"/>
              </w:rPr>
              <w:t xml:space="preserve">the SA </w:t>
            </w:r>
            <w:r w:rsidR="00CC6C15" w:rsidRPr="00C65649">
              <w:rPr>
                <w:rFonts w:cs="Times New Roman"/>
                <w:sz w:val="22"/>
              </w:rPr>
              <w:t>DOH (Upper</w:t>
            </w:r>
            <w:r w:rsidRPr="00C65649">
              <w:rPr>
                <w:rFonts w:cs="Times New Roman"/>
                <w:sz w:val="22"/>
              </w:rPr>
              <w:t>-</w:t>
            </w:r>
            <w:r w:rsidR="00CC6C15" w:rsidRPr="00C65649">
              <w:rPr>
                <w:rFonts w:cs="Times New Roman"/>
                <w:sz w:val="22"/>
              </w:rPr>
              <w:t>, middle</w:t>
            </w:r>
            <w:r w:rsidRPr="00C65649">
              <w:rPr>
                <w:rFonts w:cs="Times New Roman"/>
                <w:sz w:val="22"/>
              </w:rPr>
              <w:t>-</w:t>
            </w:r>
            <w:r w:rsidR="00CC6C15" w:rsidRPr="00C65649">
              <w:rPr>
                <w:rFonts w:cs="Times New Roman"/>
                <w:sz w:val="22"/>
              </w:rPr>
              <w:t xml:space="preserve"> and facility-level </w:t>
            </w:r>
            <w:r w:rsidRPr="00C65649">
              <w:rPr>
                <w:rFonts w:cs="Times New Roman"/>
                <w:sz w:val="22"/>
              </w:rPr>
              <w:t>leaders</w:t>
            </w:r>
            <w:r w:rsidR="00CC6C15" w:rsidRPr="00C65649">
              <w:rPr>
                <w:rFonts w:cs="Times New Roman"/>
                <w:sz w:val="22"/>
              </w:rPr>
              <w:t>)</w:t>
            </w:r>
          </w:p>
          <w:p w14:paraId="0FACC3F3" w14:textId="2C0C5F35" w:rsidR="00CC6C15" w:rsidRPr="00C65649" w:rsidRDefault="00F135D4" w:rsidP="00C80EBB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K</w:t>
            </w:r>
            <w:r w:rsidR="00CC6C15" w:rsidRPr="00C65649">
              <w:rPr>
                <w:rFonts w:cs="Times New Roman"/>
                <w:sz w:val="22"/>
              </w:rPr>
              <w:t>ey NGO team member</w:t>
            </w:r>
            <w:r w:rsidRPr="00C65649">
              <w:rPr>
                <w:rFonts w:cs="Times New Roman"/>
                <w:sz w:val="22"/>
              </w:rPr>
              <w:t>s</w:t>
            </w:r>
          </w:p>
          <w:p w14:paraId="1B6691BB" w14:textId="5AEE5D51" w:rsidR="00CC6C15" w:rsidRPr="00C65649" w:rsidRDefault="00CC6C15" w:rsidP="00C80EBB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Facility level staff </w:t>
            </w:r>
            <w:r w:rsidR="00F135D4" w:rsidRPr="00C65649">
              <w:rPr>
                <w:rFonts w:cs="Times New Roman"/>
                <w:sz w:val="22"/>
              </w:rPr>
              <w:t>from a</w:t>
            </w:r>
            <w:r w:rsidRPr="00C65649">
              <w:rPr>
                <w:rFonts w:cs="Times New Roman"/>
                <w:sz w:val="22"/>
              </w:rPr>
              <w:t>ll categories (i.e.</w:t>
            </w:r>
            <w:r w:rsidR="00F135D4" w:rsidRPr="00C65649">
              <w:rPr>
                <w:rFonts w:cs="Times New Roman"/>
                <w:sz w:val="22"/>
              </w:rPr>
              <w:t>, Nurses, D</w:t>
            </w:r>
            <w:r w:rsidRPr="00C65649">
              <w:rPr>
                <w:rFonts w:cs="Times New Roman"/>
                <w:sz w:val="22"/>
              </w:rPr>
              <w:t xml:space="preserve">ata </w:t>
            </w:r>
            <w:r w:rsidR="00F135D4" w:rsidRPr="00C65649">
              <w:rPr>
                <w:rFonts w:cs="Times New Roman"/>
                <w:sz w:val="22"/>
              </w:rPr>
              <w:t>C</w:t>
            </w:r>
            <w:r w:rsidRPr="00C65649">
              <w:rPr>
                <w:rFonts w:cs="Times New Roman"/>
                <w:sz w:val="22"/>
              </w:rPr>
              <w:t>apturers,</w:t>
            </w:r>
            <w:r w:rsidR="00F135D4" w:rsidRPr="00C65649">
              <w:rPr>
                <w:rFonts w:cs="Times New Roman"/>
                <w:sz w:val="22"/>
              </w:rPr>
              <w:t xml:space="preserve"> and L</w:t>
            </w:r>
            <w:r w:rsidRPr="00C65649">
              <w:rPr>
                <w:rFonts w:cs="Times New Roman"/>
                <w:sz w:val="22"/>
              </w:rPr>
              <w:t xml:space="preserve">ay </w:t>
            </w:r>
            <w:r w:rsidR="00F135D4" w:rsidRPr="00C65649">
              <w:rPr>
                <w:rFonts w:cs="Times New Roman"/>
                <w:sz w:val="22"/>
              </w:rPr>
              <w:t>C</w:t>
            </w:r>
            <w:r w:rsidRPr="00C65649">
              <w:rPr>
                <w:rFonts w:cs="Times New Roman"/>
                <w:sz w:val="22"/>
              </w:rPr>
              <w:t>ounsellors)</w:t>
            </w:r>
          </w:p>
          <w:p w14:paraId="632DF034" w14:textId="78F0B483" w:rsidR="00CA1458" w:rsidRPr="00C65649" w:rsidRDefault="00F135D4" w:rsidP="00F135D4">
            <w:pPr>
              <w:pStyle w:val="ListParagraph"/>
              <w:numPr>
                <w:ilvl w:val="0"/>
                <w:numId w:val="10"/>
              </w:numPr>
              <w:tabs>
                <w:tab w:val="left" w:pos="183"/>
              </w:tabs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lastRenderedPageBreak/>
              <w:t>Use</w:t>
            </w:r>
            <w:r w:rsidR="00CA1458" w:rsidRPr="00C65649">
              <w:rPr>
                <w:rFonts w:cs="Times New Roman"/>
                <w:sz w:val="22"/>
              </w:rPr>
              <w:t xml:space="preserve"> existing meeting structures</w:t>
            </w:r>
            <w:r w:rsidRPr="00C65649">
              <w:rPr>
                <w:rFonts w:cs="Times New Roman"/>
                <w:sz w:val="22"/>
              </w:rPr>
              <w:t xml:space="preserve"> (District Management meetings and Performance Feedback meetings) to provide QI training and save on </w:t>
            </w:r>
            <w:r w:rsidR="00CC2C18" w:rsidRPr="00C65649">
              <w:rPr>
                <w:rFonts w:cs="Times New Roman"/>
                <w:sz w:val="22"/>
              </w:rPr>
              <w:t xml:space="preserve">training </w:t>
            </w:r>
            <w:r w:rsidRPr="00C65649">
              <w:rPr>
                <w:rFonts w:cs="Times New Roman"/>
                <w:sz w:val="22"/>
              </w:rPr>
              <w:t xml:space="preserve">costs. </w:t>
            </w:r>
          </w:p>
        </w:tc>
        <w:tc>
          <w:tcPr>
            <w:tcW w:w="1324" w:type="pct"/>
          </w:tcPr>
          <w:p w14:paraId="51FAF14F" w14:textId="2308487B" w:rsidR="005127C3" w:rsidRPr="00C65649" w:rsidRDefault="005805F6" w:rsidP="003F33A3">
            <w:pPr>
              <w:pStyle w:val="ListParagraph"/>
              <w:numPr>
                <w:ilvl w:val="0"/>
                <w:numId w:val="6"/>
              </w:numPr>
              <w:ind w:left="313" w:hanging="31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lastRenderedPageBreak/>
              <w:t>Engaged leadership</w:t>
            </w:r>
            <w:r w:rsidR="003F33A3" w:rsidRPr="00C65649">
              <w:rPr>
                <w:rFonts w:cs="Times New Roman"/>
                <w:sz w:val="22"/>
              </w:rPr>
              <w:t xml:space="preserve"> to implement QI tools and </w:t>
            </w:r>
            <w:r w:rsidR="005127C3" w:rsidRPr="00C65649">
              <w:rPr>
                <w:rFonts w:cs="Times New Roman"/>
                <w:sz w:val="22"/>
              </w:rPr>
              <w:t>techniques.</w:t>
            </w:r>
            <w:r w:rsidR="003F33A3" w:rsidRPr="00C65649">
              <w:rPr>
                <w:rFonts w:cs="Times New Roman"/>
                <w:sz w:val="22"/>
              </w:rPr>
              <w:t xml:space="preserve"> </w:t>
            </w:r>
          </w:p>
          <w:p w14:paraId="5BE9DF5C" w14:textId="2CDC90FB" w:rsidR="005127C3" w:rsidRPr="00C65649" w:rsidRDefault="00CC2C18" w:rsidP="003F33A3">
            <w:pPr>
              <w:pStyle w:val="ListParagraph"/>
              <w:numPr>
                <w:ilvl w:val="0"/>
                <w:numId w:val="6"/>
              </w:numPr>
              <w:ind w:left="313" w:hanging="31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A cadre of healthcare worker to implement and cascade QI-training to future healthcare </w:t>
            </w:r>
            <w:proofErr w:type="gramStart"/>
            <w:r w:rsidRPr="00C65649">
              <w:rPr>
                <w:rFonts w:cs="Times New Roman"/>
                <w:sz w:val="22"/>
              </w:rPr>
              <w:t>workers</w:t>
            </w:r>
            <w:proofErr w:type="gramEnd"/>
            <w:r w:rsidR="005127C3" w:rsidRPr="00C65649">
              <w:rPr>
                <w:rFonts w:cs="Times New Roman"/>
                <w:sz w:val="22"/>
              </w:rPr>
              <w:t xml:space="preserve"> </w:t>
            </w:r>
          </w:p>
          <w:p w14:paraId="538EFC3B" w14:textId="58B7EB27" w:rsidR="005805F6" w:rsidRPr="00C65649" w:rsidRDefault="005127C3" w:rsidP="003F33A3">
            <w:pPr>
              <w:pStyle w:val="ListParagraph"/>
              <w:numPr>
                <w:ilvl w:val="0"/>
                <w:numId w:val="6"/>
              </w:numPr>
              <w:ind w:left="313" w:hanging="31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Diversity and representation of all categories of staff in developing QI plans </w:t>
            </w:r>
            <w:r w:rsidR="005805F6" w:rsidRPr="00C65649">
              <w:rPr>
                <w:rFonts w:cs="Times New Roman"/>
                <w:sz w:val="22"/>
              </w:rPr>
              <w:t xml:space="preserve"> </w:t>
            </w:r>
          </w:p>
          <w:p w14:paraId="038740CA" w14:textId="77777777" w:rsidR="00CA1458" w:rsidRPr="00C65649" w:rsidRDefault="00CA1458" w:rsidP="00187EFB">
            <w:pPr>
              <w:rPr>
                <w:rFonts w:cs="Times New Roman"/>
                <w:sz w:val="22"/>
              </w:rPr>
            </w:pPr>
          </w:p>
        </w:tc>
        <w:tc>
          <w:tcPr>
            <w:tcW w:w="833" w:type="pct"/>
          </w:tcPr>
          <w:p w14:paraId="6D5AA047" w14:textId="22AF760F" w:rsidR="00CA1458" w:rsidRPr="00C65649" w:rsidRDefault="0020676D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Skilled healthcare workers to</w:t>
            </w:r>
            <w:r w:rsidR="000107AD" w:rsidRPr="00C65649">
              <w:rPr>
                <w:rFonts w:cs="Times New Roman"/>
                <w:sz w:val="22"/>
              </w:rPr>
              <w:t xml:space="preserve"> implement QI to enhance integrated HIV-TB services and address weaknesses and gaps in service delivery.</w:t>
            </w:r>
          </w:p>
          <w:p w14:paraId="147496BD" w14:textId="3318E0BB" w:rsidR="000107AD" w:rsidRPr="00C65649" w:rsidRDefault="000107AD" w:rsidP="00187EFB">
            <w:pPr>
              <w:rPr>
                <w:rFonts w:cs="Times New Roman"/>
                <w:sz w:val="22"/>
              </w:rPr>
            </w:pPr>
          </w:p>
          <w:p w14:paraId="76443E59" w14:textId="1F795B95" w:rsidR="00CC2C18" w:rsidRDefault="00CC2C18" w:rsidP="00187EFB">
            <w:pPr>
              <w:rPr>
                <w:rFonts w:cs="Times New Roman"/>
                <w:sz w:val="22"/>
              </w:rPr>
            </w:pPr>
          </w:p>
          <w:p w14:paraId="0DBB339B" w14:textId="77777777" w:rsidR="00C65649" w:rsidRPr="00C65649" w:rsidRDefault="00C65649" w:rsidP="00187EFB">
            <w:pPr>
              <w:rPr>
                <w:rFonts w:cs="Times New Roman"/>
                <w:sz w:val="22"/>
              </w:rPr>
            </w:pPr>
          </w:p>
          <w:p w14:paraId="39CA1AE8" w14:textId="0D517AA6" w:rsidR="000107AD" w:rsidRPr="00C65649" w:rsidRDefault="000107AD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lastRenderedPageBreak/>
              <w:t>Reduced mortality in HIV-TB patients</w:t>
            </w:r>
          </w:p>
        </w:tc>
      </w:tr>
      <w:tr w:rsidR="00C80EBB" w:rsidRPr="00C65649" w14:paraId="3EC2A50C" w14:textId="77777777" w:rsidTr="00D6332E">
        <w:trPr>
          <w:trHeight w:val="542"/>
        </w:trPr>
        <w:tc>
          <w:tcPr>
            <w:tcW w:w="930" w:type="pct"/>
          </w:tcPr>
          <w:p w14:paraId="5F335292" w14:textId="48719916" w:rsidR="00C80EBB" w:rsidRPr="00C65649" w:rsidRDefault="00203A39" w:rsidP="000F6A3C">
            <w:pPr>
              <w:rPr>
                <w:rFonts w:cs="Times New Roman"/>
                <w:sz w:val="22"/>
                <w:highlight w:val="yellow"/>
              </w:rPr>
            </w:pPr>
            <w:r>
              <w:rPr>
                <w:rFonts w:cs="Times New Roman"/>
                <w:sz w:val="22"/>
              </w:rPr>
              <w:lastRenderedPageBreak/>
              <w:t xml:space="preserve">DQI for routine patient and HIV-TB process data </w:t>
            </w:r>
            <w:r w:rsidR="0088077A" w:rsidRPr="00C6564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913" w:type="pct"/>
          </w:tcPr>
          <w:p w14:paraId="3F915CAB" w14:textId="5726DC2D" w:rsidR="00C80EBB" w:rsidRPr="00C65649" w:rsidRDefault="004100B1" w:rsidP="00F135D4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Dedicated </w:t>
            </w:r>
            <w:r w:rsidR="00AF0CF0" w:rsidRPr="00C65649">
              <w:rPr>
                <w:rFonts w:cs="Times New Roman"/>
                <w:sz w:val="22"/>
              </w:rPr>
              <w:t xml:space="preserve">DQI teams for data quality improvement </w:t>
            </w:r>
            <w:r w:rsidR="0088077A" w:rsidRPr="00C65649">
              <w:rPr>
                <w:rFonts w:cs="Times New Roman"/>
                <w:sz w:val="22"/>
              </w:rPr>
              <w:t>in every facility, consisting of existing staff from all staff categories.</w:t>
            </w:r>
          </w:p>
          <w:p w14:paraId="64F55CE5" w14:textId="22095B22" w:rsidR="00A126CE" w:rsidRPr="00C65649" w:rsidRDefault="00A126CE" w:rsidP="00010D03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Assistance from NGOs to address major backlogs in data entry</w:t>
            </w:r>
            <w:r w:rsidR="00DF3054" w:rsidRPr="00C65649">
              <w:rPr>
                <w:rFonts w:cs="Times New Roman"/>
                <w:sz w:val="22"/>
              </w:rPr>
              <w:t>.</w:t>
            </w:r>
          </w:p>
          <w:p w14:paraId="496DF810" w14:textId="5BF9DCA0" w:rsidR="00010D03" w:rsidRPr="00C65649" w:rsidRDefault="006968F6" w:rsidP="00010D03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Standardize the use of </w:t>
            </w:r>
            <w:r w:rsidR="00010D03" w:rsidRPr="00C65649">
              <w:rPr>
                <w:rFonts w:cs="Times New Roman"/>
                <w:sz w:val="22"/>
              </w:rPr>
              <w:t xml:space="preserve">1-2 unique patient identifiers </w:t>
            </w:r>
            <w:r w:rsidRPr="00C65649">
              <w:rPr>
                <w:rFonts w:cs="Times New Roman"/>
                <w:sz w:val="22"/>
              </w:rPr>
              <w:t>across all electronic databases for</w:t>
            </w:r>
            <w:r w:rsidR="00010D03" w:rsidRPr="00C65649">
              <w:rPr>
                <w:rFonts w:cs="Times New Roman"/>
                <w:sz w:val="22"/>
              </w:rPr>
              <w:t xml:space="preserve"> tracking patient results from one </w:t>
            </w:r>
            <w:r w:rsidRPr="00C65649">
              <w:rPr>
                <w:rFonts w:cs="Times New Roman"/>
                <w:sz w:val="22"/>
              </w:rPr>
              <w:t>database</w:t>
            </w:r>
            <w:r w:rsidR="00010D03" w:rsidRPr="00C65649">
              <w:rPr>
                <w:rFonts w:cs="Times New Roman"/>
                <w:sz w:val="22"/>
              </w:rPr>
              <w:t xml:space="preserve"> to another</w:t>
            </w:r>
            <w:r w:rsidR="00DF3054" w:rsidRPr="00C65649">
              <w:rPr>
                <w:rFonts w:cs="Times New Roman"/>
                <w:sz w:val="22"/>
              </w:rPr>
              <w:t>.</w:t>
            </w:r>
          </w:p>
          <w:p w14:paraId="4F598754" w14:textId="62C8B8FF" w:rsidR="00010D03" w:rsidRPr="00C65649" w:rsidRDefault="00010D03" w:rsidP="00010D03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Direct importing of laboratory results (VL and TB sputum tests) into electronic data bases </w:t>
            </w:r>
          </w:p>
          <w:p w14:paraId="4EF38241" w14:textId="2881285C" w:rsidR="00AF0CF0" w:rsidRPr="00C65649" w:rsidRDefault="0088077A" w:rsidP="0088077A">
            <w:pPr>
              <w:pStyle w:val="ListParagraph"/>
              <w:numPr>
                <w:ilvl w:val="0"/>
                <w:numId w:val="13"/>
              </w:numPr>
              <w:ind w:left="183" w:hanging="18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Limited or read-only a</w:t>
            </w:r>
            <w:r w:rsidR="00AF0CF0" w:rsidRPr="00C65649">
              <w:rPr>
                <w:rFonts w:cs="Times New Roman"/>
                <w:sz w:val="22"/>
              </w:rPr>
              <w:t xml:space="preserve">ccess for all </w:t>
            </w:r>
            <w:r w:rsidRPr="00C65649">
              <w:rPr>
                <w:rFonts w:cs="Times New Roman"/>
                <w:sz w:val="22"/>
              </w:rPr>
              <w:t>NGOs</w:t>
            </w:r>
            <w:r w:rsidR="00AF0CF0" w:rsidRPr="00C65649">
              <w:rPr>
                <w:rFonts w:cs="Times New Roman"/>
                <w:sz w:val="22"/>
              </w:rPr>
              <w:t xml:space="preserve"> to summary</w:t>
            </w:r>
            <w:r w:rsidRPr="00C65649">
              <w:rPr>
                <w:rFonts w:cs="Times New Roman"/>
                <w:sz w:val="22"/>
              </w:rPr>
              <w:t xml:space="preserve"> level</w:t>
            </w:r>
            <w:r w:rsidR="00AF0CF0" w:rsidRPr="00C65649">
              <w:rPr>
                <w:rFonts w:cs="Times New Roman"/>
                <w:sz w:val="22"/>
              </w:rPr>
              <w:t xml:space="preserve"> data </w:t>
            </w:r>
            <w:r w:rsidRPr="00C65649">
              <w:rPr>
                <w:rFonts w:cs="Times New Roman"/>
                <w:sz w:val="22"/>
              </w:rPr>
              <w:t>at a facility level</w:t>
            </w:r>
            <w:r w:rsidR="00A126CE" w:rsidRPr="00C65649">
              <w:rPr>
                <w:rFonts w:cs="Times New Roman"/>
                <w:sz w:val="22"/>
              </w:rPr>
              <w:t>, sub-</w:t>
            </w:r>
            <w:proofErr w:type="gramStart"/>
            <w:r w:rsidR="00A126CE" w:rsidRPr="00C65649">
              <w:rPr>
                <w:rFonts w:cs="Times New Roman"/>
                <w:sz w:val="22"/>
              </w:rPr>
              <w:t>district</w:t>
            </w:r>
            <w:proofErr w:type="gramEnd"/>
            <w:r w:rsidR="00A126CE" w:rsidRPr="00C65649">
              <w:rPr>
                <w:rFonts w:cs="Times New Roman"/>
                <w:sz w:val="22"/>
              </w:rPr>
              <w:t xml:space="preserve"> and district level</w:t>
            </w:r>
            <w:r w:rsidR="00AF0CF0" w:rsidRPr="00C65649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324" w:type="pct"/>
          </w:tcPr>
          <w:p w14:paraId="0272BBC5" w14:textId="79D6BAED" w:rsidR="0088077A" w:rsidRPr="00C65649" w:rsidRDefault="006968F6" w:rsidP="003F33A3">
            <w:pPr>
              <w:pStyle w:val="ListParagraph"/>
              <w:numPr>
                <w:ilvl w:val="0"/>
                <w:numId w:val="6"/>
              </w:numPr>
              <w:ind w:left="313" w:hanging="31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Trustworthy and quality assured data for SA DOH, NGOs and clinic teams to monitor progress</w:t>
            </w:r>
            <w:r w:rsidR="00682C9F">
              <w:rPr>
                <w:rFonts w:cs="Times New Roman"/>
                <w:sz w:val="22"/>
              </w:rPr>
              <w:t>.</w:t>
            </w:r>
          </w:p>
          <w:p w14:paraId="015229B2" w14:textId="70E7A69B" w:rsidR="006968F6" w:rsidRPr="00C65649" w:rsidRDefault="006968F6" w:rsidP="003F33A3">
            <w:pPr>
              <w:pStyle w:val="ListParagraph"/>
              <w:numPr>
                <w:ilvl w:val="0"/>
                <w:numId w:val="6"/>
              </w:numPr>
              <w:ind w:left="313" w:hanging="313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Patient databases linked by a unique identifier for more accurate analyse</w:t>
            </w:r>
            <w:r w:rsidR="00DF3054" w:rsidRPr="00C65649">
              <w:rPr>
                <w:rFonts w:cs="Times New Roman"/>
                <w:sz w:val="22"/>
              </w:rPr>
              <w:t>s and understanding of access to laboratory tests and linkage to treatment for TB and HIV.</w:t>
            </w:r>
          </w:p>
          <w:p w14:paraId="6ED8E1EF" w14:textId="1F31A49C" w:rsidR="00C80EBB" w:rsidRPr="00C65649" w:rsidRDefault="00C80EBB" w:rsidP="00010D03">
            <w:pPr>
              <w:pStyle w:val="ListParagraph"/>
              <w:ind w:left="313"/>
              <w:rPr>
                <w:rFonts w:cs="Times New Roman"/>
                <w:sz w:val="22"/>
              </w:rPr>
            </w:pPr>
          </w:p>
        </w:tc>
        <w:tc>
          <w:tcPr>
            <w:tcW w:w="833" w:type="pct"/>
          </w:tcPr>
          <w:p w14:paraId="1160845D" w14:textId="6D67F77E" w:rsidR="00C80EBB" w:rsidRPr="00C65649" w:rsidRDefault="006968F6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Accurate and complete data to identify gaps in services and drive the QI process</w:t>
            </w:r>
          </w:p>
        </w:tc>
      </w:tr>
      <w:tr w:rsidR="0078749A" w:rsidRPr="00C65649" w14:paraId="2247C0D3" w14:textId="19771C00" w:rsidTr="00D6332E">
        <w:trPr>
          <w:trHeight w:val="409"/>
        </w:trPr>
        <w:tc>
          <w:tcPr>
            <w:tcW w:w="930" w:type="pct"/>
          </w:tcPr>
          <w:p w14:paraId="6004A4C5" w14:textId="3E2E4E89" w:rsidR="00CA1458" w:rsidRPr="00C65649" w:rsidRDefault="00CA1458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Wide-spread distribution of </w:t>
            </w:r>
            <w:r w:rsidR="005F0ADF" w:rsidRPr="00C65649">
              <w:rPr>
                <w:rFonts w:cs="Times New Roman"/>
                <w:sz w:val="22"/>
              </w:rPr>
              <w:t xml:space="preserve">user-friendly manuals, </w:t>
            </w:r>
            <w:r w:rsidRPr="00C65649">
              <w:rPr>
                <w:rFonts w:cs="Times New Roman"/>
                <w:sz w:val="22"/>
              </w:rPr>
              <w:t>training</w:t>
            </w:r>
            <w:r w:rsidR="000107AD" w:rsidRPr="00C65649">
              <w:rPr>
                <w:rFonts w:cs="Times New Roman"/>
                <w:sz w:val="22"/>
              </w:rPr>
              <w:t xml:space="preserve"> material</w:t>
            </w:r>
            <w:r w:rsidRPr="00C65649">
              <w:rPr>
                <w:rFonts w:cs="Times New Roman"/>
                <w:sz w:val="22"/>
              </w:rPr>
              <w:t xml:space="preserve"> and tools </w:t>
            </w:r>
            <w:r w:rsidR="005F0ADF" w:rsidRPr="00C65649">
              <w:rPr>
                <w:rFonts w:cs="Times New Roman"/>
                <w:sz w:val="22"/>
              </w:rPr>
              <w:t xml:space="preserve">for facility-level use. </w:t>
            </w:r>
          </w:p>
        </w:tc>
        <w:tc>
          <w:tcPr>
            <w:tcW w:w="1913" w:type="pct"/>
          </w:tcPr>
          <w:p w14:paraId="4671BD73" w14:textId="49C9D7F9" w:rsidR="000D60E6" w:rsidRPr="00C65649" w:rsidRDefault="000107AD" w:rsidP="005F0ADF">
            <w:pPr>
              <w:pStyle w:val="ListParagraph"/>
              <w:numPr>
                <w:ilvl w:val="0"/>
                <w:numId w:val="16"/>
              </w:numPr>
              <w:ind w:left="324" w:hanging="32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Development of</w:t>
            </w:r>
            <w:r w:rsidR="000D60E6" w:rsidRPr="00C65649">
              <w:rPr>
                <w:rFonts w:cs="Times New Roman"/>
                <w:sz w:val="22"/>
              </w:rPr>
              <w:t xml:space="preserve"> user-friendly</w:t>
            </w:r>
            <w:r w:rsidRPr="00C65649">
              <w:rPr>
                <w:rFonts w:cs="Times New Roman"/>
                <w:sz w:val="22"/>
              </w:rPr>
              <w:t xml:space="preserve"> m</w:t>
            </w:r>
            <w:r w:rsidR="00CA1458" w:rsidRPr="00C65649">
              <w:rPr>
                <w:rFonts w:cs="Times New Roman"/>
                <w:sz w:val="22"/>
              </w:rPr>
              <w:t>anuals for wide-spread distribution</w:t>
            </w:r>
            <w:r w:rsidR="000D60E6" w:rsidRPr="00C65649">
              <w:rPr>
                <w:rFonts w:cs="Times New Roman"/>
                <w:sz w:val="22"/>
              </w:rPr>
              <w:t xml:space="preserve"> to facilities</w:t>
            </w:r>
          </w:p>
          <w:p w14:paraId="435FB1E9" w14:textId="1B91C596" w:rsidR="00CC2C18" w:rsidRPr="00C65649" w:rsidRDefault="000D60E6" w:rsidP="00CC2C18">
            <w:pPr>
              <w:pStyle w:val="ListParagraph"/>
              <w:numPr>
                <w:ilvl w:val="0"/>
                <w:numId w:val="14"/>
              </w:numPr>
              <w:ind w:left="324" w:hanging="32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 </w:t>
            </w:r>
            <w:r w:rsidR="00CC2C18" w:rsidRPr="00C65649">
              <w:rPr>
                <w:rFonts w:cs="Times New Roman"/>
                <w:sz w:val="22"/>
              </w:rPr>
              <w:t>Manuals developed by subject matter experts</w:t>
            </w:r>
            <w:r w:rsidR="00DF3054" w:rsidRPr="00C65649">
              <w:rPr>
                <w:rFonts w:cs="Times New Roman"/>
                <w:sz w:val="22"/>
              </w:rPr>
              <w:t>.</w:t>
            </w:r>
          </w:p>
          <w:p w14:paraId="2564ACD9" w14:textId="0981968A" w:rsidR="005F0ADF" w:rsidRPr="00C65649" w:rsidRDefault="00CC2C18" w:rsidP="00C65649">
            <w:pPr>
              <w:pStyle w:val="ListParagraph"/>
              <w:numPr>
                <w:ilvl w:val="0"/>
                <w:numId w:val="14"/>
              </w:numPr>
              <w:ind w:left="324" w:hanging="32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Develop online, free </w:t>
            </w:r>
            <w:r w:rsidR="00CA1458" w:rsidRPr="00C65649">
              <w:rPr>
                <w:rFonts w:cs="Times New Roman"/>
                <w:sz w:val="22"/>
              </w:rPr>
              <w:t xml:space="preserve">access </w:t>
            </w:r>
            <w:r w:rsidRPr="00C65649">
              <w:rPr>
                <w:rFonts w:cs="Times New Roman"/>
                <w:sz w:val="22"/>
              </w:rPr>
              <w:t>to</w:t>
            </w:r>
            <w:r w:rsidR="00CA1458" w:rsidRPr="00C65649">
              <w:rPr>
                <w:rFonts w:cs="Times New Roman"/>
                <w:sz w:val="22"/>
              </w:rPr>
              <w:t xml:space="preserve"> QI manuals and materials</w:t>
            </w:r>
            <w:r w:rsidRPr="00C65649">
              <w:rPr>
                <w:rFonts w:cs="Times New Roman"/>
                <w:sz w:val="22"/>
              </w:rPr>
              <w:t xml:space="preserve"> and best practices manuals</w:t>
            </w:r>
            <w:r w:rsidR="00DF3054" w:rsidRPr="00C65649">
              <w:rPr>
                <w:rFonts w:cs="Times New Roman"/>
                <w:sz w:val="22"/>
              </w:rPr>
              <w:t>.</w:t>
            </w:r>
            <w:r w:rsidRPr="00C6564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324" w:type="pct"/>
          </w:tcPr>
          <w:p w14:paraId="379D3E05" w14:textId="0F9B99AB" w:rsidR="005F0ADF" w:rsidRPr="00C65649" w:rsidRDefault="005F0ADF" w:rsidP="005F0ADF">
            <w:pPr>
              <w:pStyle w:val="ListParagraph"/>
              <w:numPr>
                <w:ilvl w:val="0"/>
                <w:numId w:val="14"/>
              </w:numPr>
              <w:ind w:left="182" w:hanging="182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Manuals developed for:  </w:t>
            </w:r>
          </w:p>
          <w:p w14:paraId="26610D73" w14:textId="109AE549" w:rsidR="005F0ADF" w:rsidRPr="00C65649" w:rsidRDefault="005F0ADF" w:rsidP="00CC2C18">
            <w:pPr>
              <w:pStyle w:val="ListParagraph"/>
              <w:tabs>
                <w:tab w:val="left" w:pos="29"/>
              </w:tabs>
              <w:ind w:left="171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  -   QI methods and tools</w:t>
            </w:r>
          </w:p>
          <w:p w14:paraId="744DC120" w14:textId="7D333C24" w:rsidR="005F0ADF" w:rsidRPr="00C65649" w:rsidRDefault="005F0ADF" w:rsidP="00CC2C18">
            <w:pPr>
              <w:pStyle w:val="ListParagraph"/>
              <w:numPr>
                <w:ilvl w:val="0"/>
                <w:numId w:val="17"/>
              </w:numPr>
              <w:tabs>
                <w:tab w:val="left" w:pos="29"/>
              </w:tabs>
              <w:ind w:left="312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Best practices for integrated HIV-TB service delivery </w:t>
            </w:r>
          </w:p>
          <w:p w14:paraId="3BD9ECC6" w14:textId="31973361" w:rsidR="00CA1458" w:rsidRPr="00C65649" w:rsidRDefault="005F0ADF" w:rsidP="00CC2C18">
            <w:pPr>
              <w:pStyle w:val="ListParagraph"/>
              <w:numPr>
                <w:ilvl w:val="0"/>
                <w:numId w:val="17"/>
              </w:numPr>
              <w:tabs>
                <w:tab w:val="left" w:pos="29"/>
              </w:tabs>
              <w:ind w:left="312" w:hanging="284"/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 xml:space="preserve">Data Quality Improvement manual </w:t>
            </w:r>
          </w:p>
        </w:tc>
        <w:tc>
          <w:tcPr>
            <w:tcW w:w="833" w:type="pct"/>
          </w:tcPr>
          <w:p w14:paraId="0979E267" w14:textId="6E9CB4C2" w:rsidR="00CA1458" w:rsidRPr="00C65649" w:rsidRDefault="00553B06" w:rsidP="00187EFB">
            <w:pPr>
              <w:rPr>
                <w:rFonts w:cs="Times New Roman"/>
                <w:sz w:val="22"/>
              </w:rPr>
            </w:pPr>
            <w:r w:rsidRPr="00C65649">
              <w:rPr>
                <w:rFonts w:cs="Times New Roman"/>
                <w:sz w:val="22"/>
              </w:rPr>
              <w:t>Created awareness of best-practices and demand to be included in QI intervention</w:t>
            </w:r>
          </w:p>
        </w:tc>
      </w:tr>
    </w:tbl>
    <w:p w14:paraId="35BD16C6" w14:textId="791D9C7D" w:rsidR="008A2D8E" w:rsidRPr="00C65649" w:rsidRDefault="00203A39" w:rsidP="008A2D8E">
      <w:pPr>
        <w:spacing w:line="360" w:lineRule="auto"/>
        <w:rPr>
          <w:rFonts w:cs="Times New Roman"/>
          <w:sz w:val="20"/>
          <w:szCs w:val="18"/>
        </w:rPr>
      </w:pPr>
      <w:proofErr w:type="spellStart"/>
      <w:r w:rsidRPr="00C65649">
        <w:rPr>
          <w:rFonts w:cs="Times New Roman"/>
          <w:sz w:val="20"/>
          <w:szCs w:val="18"/>
        </w:rPr>
        <w:t>DoH</w:t>
      </w:r>
      <w:proofErr w:type="spellEnd"/>
      <w:r w:rsidRPr="00C65649">
        <w:rPr>
          <w:rFonts w:cs="Times New Roman"/>
          <w:sz w:val="20"/>
          <w:szCs w:val="18"/>
        </w:rPr>
        <w:t xml:space="preserve">, Department of Health; </w:t>
      </w:r>
      <w:r>
        <w:rPr>
          <w:rFonts w:cs="Times New Roman"/>
          <w:sz w:val="20"/>
          <w:szCs w:val="18"/>
        </w:rPr>
        <w:t xml:space="preserve">DQI, Data Quality Improvement; </w:t>
      </w:r>
      <w:r w:rsidR="007F59B8" w:rsidRPr="00C65649">
        <w:rPr>
          <w:rFonts w:cs="Times New Roman"/>
          <w:sz w:val="20"/>
          <w:szCs w:val="18"/>
        </w:rPr>
        <w:t xml:space="preserve">NGO, Non-governmental organization; </w:t>
      </w:r>
      <w:r w:rsidR="000F6A3C" w:rsidRPr="00C65649">
        <w:rPr>
          <w:rFonts w:cs="Times New Roman"/>
          <w:sz w:val="20"/>
          <w:szCs w:val="18"/>
        </w:rPr>
        <w:t>QI, Quality Improvement</w:t>
      </w:r>
      <w:r w:rsidR="00C65649" w:rsidRPr="00C65649">
        <w:rPr>
          <w:rFonts w:cs="Times New Roman"/>
          <w:sz w:val="20"/>
          <w:szCs w:val="18"/>
        </w:rPr>
        <w:t>;</w:t>
      </w:r>
      <w:r>
        <w:rPr>
          <w:rFonts w:cs="Times New Roman"/>
          <w:sz w:val="20"/>
          <w:szCs w:val="18"/>
        </w:rPr>
        <w:t xml:space="preserve"> SA, South Africa; TB, tuberculosis; </w:t>
      </w:r>
      <w:r w:rsidR="00C65649" w:rsidRPr="00C65649">
        <w:rPr>
          <w:rFonts w:cs="Times New Roman"/>
          <w:sz w:val="20"/>
          <w:szCs w:val="18"/>
        </w:rPr>
        <w:t xml:space="preserve">VL, viral </w:t>
      </w:r>
      <w:proofErr w:type="gramStart"/>
      <w:r w:rsidR="00C65649" w:rsidRPr="00C65649">
        <w:rPr>
          <w:rFonts w:cs="Times New Roman"/>
          <w:sz w:val="20"/>
          <w:szCs w:val="18"/>
        </w:rPr>
        <w:t>load</w:t>
      </w:r>
      <w:proofErr w:type="gramEnd"/>
    </w:p>
    <w:p w14:paraId="2EF13FB5" w14:textId="62301E4F" w:rsidR="002A39D8" w:rsidRDefault="002A39D8" w:rsidP="002A39D8">
      <w:pPr>
        <w:spacing w:line="360" w:lineRule="auto"/>
        <w:jc w:val="both"/>
        <w:rPr>
          <w:rFonts w:cs="Times New Roman"/>
        </w:rPr>
      </w:pPr>
    </w:p>
    <w:p w14:paraId="1E10901C" w14:textId="77777777" w:rsidR="001E0CC3" w:rsidRDefault="001E0CC3">
      <w:pPr>
        <w:spacing w:line="259" w:lineRule="auto"/>
        <w:sectPr w:rsidR="001E0CC3" w:rsidSect="00187E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7BD9D2" w14:textId="1F37E0D9" w:rsidR="00C31749" w:rsidRDefault="00C31749" w:rsidP="00C31749">
      <w:pPr>
        <w:spacing w:after="0" w:line="259" w:lineRule="auto"/>
      </w:pPr>
    </w:p>
    <w:p w14:paraId="314CC3D0" w14:textId="321A24E1" w:rsidR="005303F0" w:rsidRDefault="00B129AF" w:rsidP="00C31749">
      <w:pPr>
        <w:spacing w:after="0"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05A1FB" wp14:editId="10E1AEB1">
                <wp:simplePos x="0" y="0"/>
                <wp:positionH relativeFrom="column">
                  <wp:posOffset>3368351</wp:posOffset>
                </wp:positionH>
                <wp:positionV relativeFrom="paragraph">
                  <wp:posOffset>594541</wp:posOffset>
                </wp:positionV>
                <wp:extent cx="0" cy="1464907"/>
                <wp:effectExtent l="0" t="0" r="38100" b="2159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464907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E116DE" id="Straight Connector 2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5.2pt,46.8pt" to="265.2pt,16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" strokecolor="black [3200]">
                <v:stroke dashstyle="dash"/>
              </v:line>
            </w:pict>
          </mc:Fallback>
        </mc:AlternateContent>
      </w:r>
      <w:r w:rsidR="00097B04">
        <w:rPr>
          <w:noProof/>
        </w:rPr>
        <w:drawing>
          <wp:inline distT="0" distB="0" distL="0" distR="0" wp14:anchorId="317EDCEA" wp14:editId="74DC225F">
            <wp:extent cx="6160135" cy="3507740"/>
            <wp:effectExtent l="0" t="0" r="12065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C72FAD3-AEB6-48A5-A2D0-7C3A6B17A4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0C7224" w14:textId="50EEBDBF" w:rsidR="00B129AF" w:rsidRPr="00AB2291" w:rsidRDefault="00B129AF" w:rsidP="00CE03EA">
      <w:pPr>
        <w:spacing w:after="0"/>
        <w:rPr>
          <w:b/>
          <w:bCs/>
          <w:sz w:val="20"/>
          <w:szCs w:val="20"/>
        </w:rPr>
      </w:pPr>
      <w:r w:rsidRPr="00AB2291">
        <w:rPr>
          <w:b/>
          <w:bCs/>
          <w:sz w:val="20"/>
          <w:szCs w:val="20"/>
        </w:rPr>
        <w:t>Supplementary Figure 1:</w:t>
      </w:r>
      <w:r w:rsidR="00CE03EA" w:rsidRPr="00AB2291">
        <w:rPr>
          <w:b/>
          <w:bCs/>
          <w:sz w:val="20"/>
          <w:szCs w:val="20"/>
        </w:rPr>
        <w:t xml:space="preserve"> IPT initiation rates stratified by cluster volume per study </w:t>
      </w:r>
      <w:proofErr w:type="gramStart"/>
      <w:r w:rsidR="00CE03EA" w:rsidRPr="00AB2291">
        <w:rPr>
          <w:b/>
          <w:bCs/>
          <w:sz w:val="20"/>
          <w:szCs w:val="20"/>
        </w:rPr>
        <w:t>group</w:t>
      </w:r>
      <w:proofErr w:type="gramEnd"/>
    </w:p>
    <w:p w14:paraId="3CC27EED" w14:textId="77777777" w:rsidR="00CE03EA" w:rsidRDefault="00CE03EA" w:rsidP="00C31749">
      <w:pPr>
        <w:spacing w:after="0" w:line="259" w:lineRule="auto"/>
        <w:rPr>
          <w:sz w:val="18"/>
          <w:szCs w:val="16"/>
        </w:rPr>
      </w:pPr>
    </w:p>
    <w:p w14:paraId="6008D91E" w14:textId="65D37A67" w:rsidR="005303F0" w:rsidRPr="00245A67" w:rsidRDefault="00097B04" w:rsidP="00C31749">
      <w:pPr>
        <w:spacing w:after="0" w:line="259" w:lineRule="auto"/>
        <w:rPr>
          <w:sz w:val="18"/>
          <w:szCs w:val="16"/>
        </w:rPr>
      </w:pPr>
      <w:r w:rsidRPr="00245A67">
        <w:rPr>
          <w:sz w:val="18"/>
          <w:szCs w:val="16"/>
        </w:rPr>
        <w:t>CAT</w:t>
      </w:r>
      <w:r w:rsidR="0049639E">
        <w:rPr>
          <w:sz w:val="18"/>
          <w:szCs w:val="16"/>
        </w:rPr>
        <w:t>=</w:t>
      </w:r>
      <w:r w:rsidRPr="00245A67">
        <w:rPr>
          <w:sz w:val="18"/>
          <w:szCs w:val="16"/>
        </w:rPr>
        <w:t>Category; IPT, Isoniazid Preventive Therapy; QI, Quality</w:t>
      </w:r>
      <w:r w:rsidR="0049639E">
        <w:rPr>
          <w:sz w:val="18"/>
          <w:szCs w:val="16"/>
        </w:rPr>
        <w:t xml:space="preserve"> Improvement</w:t>
      </w:r>
      <w:r w:rsidR="00B129AF" w:rsidRPr="00245A67">
        <w:rPr>
          <w:sz w:val="18"/>
          <w:szCs w:val="16"/>
        </w:rPr>
        <w:t>; SOC, Standard of Care; I=Intervention, C=Control</w:t>
      </w:r>
    </w:p>
    <w:p w14:paraId="39096C3E" w14:textId="04EC5AD6" w:rsidR="00BA70F4" w:rsidRDefault="00BA70F4" w:rsidP="00C31749">
      <w:pPr>
        <w:spacing w:after="0" w:line="259" w:lineRule="auto"/>
      </w:pPr>
    </w:p>
    <w:p w14:paraId="768EA2B1" w14:textId="0B2387AB" w:rsidR="00BF1FB8" w:rsidRDefault="00420795" w:rsidP="00C31749">
      <w:pPr>
        <w:spacing w:after="0" w:line="259" w:lineRule="auto"/>
      </w:pPr>
      <w:r>
        <w:rPr>
          <w:noProof/>
        </w:rPr>
        <w:drawing>
          <wp:inline distT="0" distB="0" distL="0" distR="0" wp14:anchorId="6D186710" wp14:editId="422BB727">
            <wp:extent cx="6111240" cy="3684233"/>
            <wp:effectExtent l="0" t="0" r="3810" b="1206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B01FD1E-55D0-4A6D-8231-FF8888ECA3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7DA2EF" w14:textId="59149021" w:rsidR="00923100" w:rsidRPr="00817246" w:rsidRDefault="00923100" w:rsidP="00923100">
      <w:pPr>
        <w:spacing w:after="0"/>
        <w:rPr>
          <w:b/>
          <w:bCs/>
          <w:sz w:val="20"/>
          <w:szCs w:val="18"/>
        </w:rPr>
      </w:pPr>
      <w:r w:rsidRPr="00817246">
        <w:rPr>
          <w:b/>
          <w:bCs/>
          <w:sz w:val="20"/>
          <w:szCs w:val="18"/>
        </w:rPr>
        <w:t xml:space="preserve">Supplementary Figure 2: HTS performance stratified by cluster volume per study </w:t>
      </w:r>
      <w:proofErr w:type="gramStart"/>
      <w:r w:rsidRPr="00817246">
        <w:rPr>
          <w:b/>
          <w:bCs/>
          <w:sz w:val="20"/>
          <w:szCs w:val="18"/>
        </w:rPr>
        <w:t>group</w:t>
      </w:r>
      <w:proofErr w:type="gramEnd"/>
    </w:p>
    <w:p w14:paraId="66517651" w14:textId="77777777" w:rsidR="00923100" w:rsidRDefault="00923100" w:rsidP="00923100">
      <w:pPr>
        <w:spacing w:after="0" w:line="259" w:lineRule="auto"/>
      </w:pPr>
      <w:r w:rsidRPr="00245A67">
        <w:rPr>
          <w:sz w:val="18"/>
          <w:szCs w:val="18"/>
        </w:rPr>
        <w:t>C=Control</w:t>
      </w:r>
      <w:r>
        <w:rPr>
          <w:sz w:val="18"/>
          <w:szCs w:val="18"/>
        </w:rPr>
        <w:t>;</w:t>
      </w:r>
      <w:r w:rsidRPr="00245A67">
        <w:rPr>
          <w:sz w:val="18"/>
          <w:szCs w:val="18"/>
        </w:rPr>
        <w:t xml:space="preserve"> CAT</w:t>
      </w:r>
      <w:r>
        <w:rPr>
          <w:sz w:val="18"/>
          <w:szCs w:val="18"/>
        </w:rPr>
        <w:t>=</w:t>
      </w:r>
      <w:r w:rsidRPr="00245A67">
        <w:rPr>
          <w:sz w:val="18"/>
          <w:szCs w:val="18"/>
        </w:rPr>
        <w:t xml:space="preserve"> Category; I=Intervention, HTS</w:t>
      </w:r>
      <w:r>
        <w:rPr>
          <w:sz w:val="18"/>
          <w:szCs w:val="18"/>
        </w:rPr>
        <w:t>,</w:t>
      </w:r>
      <w:r w:rsidRPr="00245A67">
        <w:rPr>
          <w:sz w:val="18"/>
          <w:szCs w:val="18"/>
        </w:rPr>
        <w:t xml:space="preserve"> HIV </w:t>
      </w:r>
      <w:r>
        <w:rPr>
          <w:sz w:val="18"/>
          <w:szCs w:val="18"/>
        </w:rPr>
        <w:t>T</w:t>
      </w:r>
      <w:r w:rsidRPr="00245A67">
        <w:rPr>
          <w:sz w:val="18"/>
          <w:szCs w:val="18"/>
        </w:rPr>
        <w:t xml:space="preserve">esting </w:t>
      </w:r>
      <w:r>
        <w:rPr>
          <w:sz w:val="18"/>
          <w:szCs w:val="18"/>
        </w:rPr>
        <w:t>S</w:t>
      </w:r>
      <w:r w:rsidRPr="00245A67">
        <w:rPr>
          <w:sz w:val="18"/>
          <w:szCs w:val="18"/>
        </w:rPr>
        <w:t>ervices; QI, Quality</w:t>
      </w:r>
      <w:r>
        <w:rPr>
          <w:sz w:val="18"/>
          <w:szCs w:val="18"/>
        </w:rPr>
        <w:t xml:space="preserve"> Improvement</w:t>
      </w:r>
      <w:r w:rsidRPr="00245A67">
        <w:rPr>
          <w:sz w:val="18"/>
          <w:szCs w:val="18"/>
        </w:rPr>
        <w:t xml:space="preserve">; SOC, Standard of </w:t>
      </w:r>
      <w:proofErr w:type="gramStart"/>
      <w:r w:rsidRPr="00245A67">
        <w:rPr>
          <w:sz w:val="18"/>
          <w:szCs w:val="18"/>
        </w:rPr>
        <w:t>Care;</w:t>
      </w:r>
      <w:proofErr w:type="gramEnd"/>
    </w:p>
    <w:p w14:paraId="4B4538B5" w14:textId="77777777" w:rsidR="00923100" w:rsidRDefault="00923100" w:rsidP="00CE03EA">
      <w:pPr>
        <w:spacing w:after="0"/>
        <w:rPr>
          <w:b/>
          <w:bCs/>
        </w:rPr>
      </w:pPr>
    </w:p>
    <w:p w14:paraId="0A667B11" w14:textId="77777777" w:rsidR="00BA70F4" w:rsidRDefault="00BA70F4" w:rsidP="00817246">
      <w:pPr>
        <w:spacing w:after="0"/>
      </w:pPr>
    </w:p>
    <w:sectPr w:rsidR="00BA70F4" w:rsidSect="00C31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CEA22" w14:textId="77777777" w:rsidR="00595962" w:rsidRDefault="00595962" w:rsidP="00BF13F9">
      <w:pPr>
        <w:spacing w:after="0"/>
      </w:pPr>
      <w:r>
        <w:separator/>
      </w:r>
    </w:p>
  </w:endnote>
  <w:endnote w:type="continuationSeparator" w:id="0">
    <w:p w14:paraId="3057E787" w14:textId="77777777" w:rsidR="00595962" w:rsidRDefault="00595962" w:rsidP="00BF13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521061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889F2AD" w14:textId="4BFD394B" w:rsidR="00BF13F9" w:rsidRDefault="00BF13F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BD4D5EF" w14:textId="77777777" w:rsidR="00BF13F9" w:rsidRDefault="00BF1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FEC3E" w14:textId="77777777" w:rsidR="00595962" w:rsidRDefault="00595962" w:rsidP="00BF13F9">
      <w:pPr>
        <w:spacing w:after="0"/>
      </w:pPr>
      <w:r>
        <w:separator/>
      </w:r>
    </w:p>
  </w:footnote>
  <w:footnote w:type="continuationSeparator" w:id="0">
    <w:p w14:paraId="4F8C0892" w14:textId="77777777" w:rsidR="00595962" w:rsidRDefault="00595962" w:rsidP="00BF13F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02688"/>
    <w:multiLevelType w:val="hybridMultilevel"/>
    <w:tmpl w:val="DF36DD9C"/>
    <w:lvl w:ilvl="0" w:tplc="EFDEB21E">
      <w:numFmt w:val="bullet"/>
      <w:lvlText w:val="-"/>
      <w:lvlJc w:val="left"/>
      <w:pPr>
        <w:ind w:left="674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95136"/>
    <w:multiLevelType w:val="hybridMultilevel"/>
    <w:tmpl w:val="8570799C"/>
    <w:lvl w:ilvl="0" w:tplc="EFDEB21E">
      <w:numFmt w:val="bullet"/>
      <w:lvlText w:val="-"/>
      <w:lvlJc w:val="left"/>
      <w:pPr>
        <w:ind w:left="674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" w15:restartNumberingAfterBreak="0">
    <w:nsid w:val="15824E3B"/>
    <w:multiLevelType w:val="hybridMultilevel"/>
    <w:tmpl w:val="30D859A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D7DCD"/>
    <w:multiLevelType w:val="hybridMultilevel"/>
    <w:tmpl w:val="F0965852"/>
    <w:lvl w:ilvl="0" w:tplc="2000000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</w:abstractNum>
  <w:abstractNum w:abstractNumId="4" w15:restartNumberingAfterBreak="0">
    <w:nsid w:val="17C233C3"/>
    <w:multiLevelType w:val="hybridMultilevel"/>
    <w:tmpl w:val="D246533C"/>
    <w:lvl w:ilvl="0" w:tplc="08EE1250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680" w:hanging="360"/>
      </w:pPr>
    </w:lvl>
    <w:lvl w:ilvl="2" w:tplc="2000001B" w:tentative="1">
      <w:start w:val="1"/>
      <w:numFmt w:val="lowerRoman"/>
      <w:lvlText w:val="%3."/>
      <w:lvlJc w:val="right"/>
      <w:pPr>
        <w:ind w:left="2400" w:hanging="180"/>
      </w:pPr>
    </w:lvl>
    <w:lvl w:ilvl="3" w:tplc="2000000F" w:tentative="1">
      <w:start w:val="1"/>
      <w:numFmt w:val="decimal"/>
      <w:lvlText w:val="%4."/>
      <w:lvlJc w:val="left"/>
      <w:pPr>
        <w:ind w:left="3120" w:hanging="360"/>
      </w:pPr>
    </w:lvl>
    <w:lvl w:ilvl="4" w:tplc="20000019" w:tentative="1">
      <w:start w:val="1"/>
      <w:numFmt w:val="lowerLetter"/>
      <w:lvlText w:val="%5."/>
      <w:lvlJc w:val="left"/>
      <w:pPr>
        <w:ind w:left="3840" w:hanging="360"/>
      </w:pPr>
    </w:lvl>
    <w:lvl w:ilvl="5" w:tplc="2000001B" w:tentative="1">
      <w:start w:val="1"/>
      <w:numFmt w:val="lowerRoman"/>
      <w:lvlText w:val="%6."/>
      <w:lvlJc w:val="right"/>
      <w:pPr>
        <w:ind w:left="4560" w:hanging="180"/>
      </w:pPr>
    </w:lvl>
    <w:lvl w:ilvl="6" w:tplc="2000000F" w:tentative="1">
      <w:start w:val="1"/>
      <w:numFmt w:val="decimal"/>
      <w:lvlText w:val="%7."/>
      <w:lvlJc w:val="left"/>
      <w:pPr>
        <w:ind w:left="5280" w:hanging="360"/>
      </w:pPr>
    </w:lvl>
    <w:lvl w:ilvl="7" w:tplc="20000019" w:tentative="1">
      <w:start w:val="1"/>
      <w:numFmt w:val="lowerLetter"/>
      <w:lvlText w:val="%8."/>
      <w:lvlJc w:val="left"/>
      <w:pPr>
        <w:ind w:left="6000" w:hanging="360"/>
      </w:pPr>
    </w:lvl>
    <w:lvl w:ilvl="8" w:tplc="2000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5" w15:restartNumberingAfterBreak="0">
    <w:nsid w:val="30950DF5"/>
    <w:multiLevelType w:val="hybridMultilevel"/>
    <w:tmpl w:val="EDDE22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B93137"/>
    <w:multiLevelType w:val="hybridMultilevel"/>
    <w:tmpl w:val="2F8C9680"/>
    <w:lvl w:ilvl="0" w:tplc="321A65E2">
      <w:start w:val="1"/>
      <w:numFmt w:val="lowerRoman"/>
      <w:lvlText w:val="(%1)"/>
      <w:lvlJc w:val="left"/>
      <w:pPr>
        <w:ind w:left="1017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77" w:hanging="360"/>
      </w:pPr>
    </w:lvl>
    <w:lvl w:ilvl="2" w:tplc="2000001B" w:tentative="1">
      <w:start w:val="1"/>
      <w:numFmt w:val="lowerRoman"/>
      <w:lvlText w:val="%3."/>
      <w:lvlJc w:val="right"/>
      <w:pPr>
        <w:ind w:left="2097" w:hanging="180"/>
      </w:pPr>
    </w:lvl>
    <w:lvl w:ilvl="3" w:tplc="2000000F" w:tentative="1">
      <w:start w:val="1"/>
      <w:numFmt w:val="decimal"/>
      <w:lvlText w:val="%4."/>
      <w:lvlJc w:val="left"/>
      <w:pPr>
        <w:ind w:left="2817" w:hanging="360"/>
      </w:pPr>
    </w:lvl>
    <w:lvl w:ilvl="4" w:tplc="20000019" w:tentative="1">
      <w:start w:val="1"/>
      <w:numFmt w:val="lowerLetter"/>
      <w:lvlText w:val="%5."/>
      <w:lvlJc w:val="left"/>
      <w:pPr>
        <w:ind w:left="3537" w:hanging="360"/>
      </w:pPr>
    </w:lvl>
    <w:lvl w:ilvl="5" w:tplc="2000001B" w:tentative="1">
      <w:start w:val="1"/>
      <w:numFmt w:val="lowerRoman"/>
      <w:lvlText w:val="%6."/>
      <w:lvlJc w:val="right"/>
      <w:pPr>
        <w:ind w:left="4257" w:hanging="180"/>
      </w:pPr>
    </w:lvl>
    <w:lvl w:ilvl="6" w:tplc="2000000F" w:tentative="1">
      <w:start w:val="1"/>
      <w:numFmt w:val="decimal"/>
      <w:lvlText w:val="%7."/>
      <w:lvlJc w:val="left"/>
      <w:pPr>
        <w:ind w:left="4977" w:hanging="360"/>
      </w:pPr>
    </w:lvl>
    <w:lvl w:ilvl="7" w:tplc="20000019" w:tentative="1">
      <w:start w:val="1"/>
      <w:numFmt w:val="lowerLetter"/>
      <w:lvlText w:val="%8."/>
      <w:lvlJc w:val="left"/>
      <w:pPr>
        <w:ind w:left="5697" w:hanging="360"/>
      </w:pPr>
    </w:lvl>
    <w:lvl w:ilvl="8" w:tplc="2000001B" w:tentative="1">
      <w:start w:val="1"/>
      <w:numFmt w:val="lowerRoman"/>
      <w:lvlText w:val="%9."/>
      <w:lvlJc w:val="right"/>
      <w:pPr>
        <w:ind w:left="6417" w:hanging="180"/>
      </w:pPr>
    </w:lvl>
  </w:abstractNum>
  <w:abstractNum w:abstractNumId="7" w15:restartNumberingAfterBreak="0">
    <w:nsid w:val="4AB42A71"/>
    <w:multiLevelType w:val="hybridMultilevel"/>
    <w:tmpl w:val="D458C09A"/>
    <w:lvl w:ilvl="0" w:tplc="20000001">
      <w:start w:val="1"/>
      <w:numFmt w:val="bullet"/>
      <w:lvlText w:val=""/>
      <w:lvlJc w:val="left"/>
      <w:pPr>
        <w:ind w:left="67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8" w15:restartNumberingAfterBreak="0">
    <w:nsid w:val="4B48492E"/>
    <w:multiLevelType w:val="hybridMultilevel"/>
    <w:tmpl w:val="4BCC407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A86047"/>
    <w:multiLevelType w:val="hybridMultilevel"/>
    <w:tmpl w:val="8DF21396"/>
    <w:lvl w:ilvl="0" w:tplc="20000001">
      <w:start w:val="1"/>
      <w:numFmt w:val="bullet"/>
      <w:lvlText w:val=""/>
      <w:lvlJc w:val="left"/>
      <w:pPr>
        <w:ind w:left="67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0" w15:restartNumberingAfterBreak="0">
    <w:nsid w:val="50C54FA8"/>
    <w:multiLevelType w:val="hybridMultilevel"/>
    <w:tmpl w:val="CFEE68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0B6BC5"/>
    <w:multiLevelType w:val="hybridMultilevel"/>
    <w:tmpl w:val="64DEEEB8"/>
    <w:lvl w:ilvl="0" w:tplc="20000001">
      <w:start w:val="1"/>
      <w:numFmt w:val="bullet"/>
      <w:lvlText w:val=""/>
      <w:lvlJc w:val="left"/>
      <w:pPr>
        <w:ind w:left="67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E56C0"/>
    <w:multiLevelType w:val="hybridMultilevel"/>
    <w:tmpl w:val="AB48917A"/>
    <w:lvl w:ilvl="0" w:tplc="EFDEB21E">
      <w:numFmt w:val="bullet"/>
      <w:lvlText w:val="-"/>
      <w:lvlJc w:val="left"/>
      <w:pPr>
        <w:ind w:left="674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3" w15:restartNumberingAfterBreak="0">
    <w:nsid w:val="60B41327"/>
    <w:multiLevelType w:val="hybridMultilevel"/>
    <w:tmpl w:val="0C6493B4"/>
    <w:lvl w:ilvl="0" w:tplc="20000001">
      <w:start w:val="1"/>
      <w:numFmt w:val="bullet"/>
      <w:lvlText w:val=""/>
      <w:lvlJc w:val="left"/>
      <w:pPr>
        <w:ind w:left="67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4" w15:restartNumberingAfterBreak="0">
    <w:nsid w:val="684B628E"/>
    <w:multiLevelType w:val="hybridMultilevel"/>
    <w:tmpl w:val="4170BB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21500"/>
    <w:multiLevelType w:val="hybridMultilevel"/>
    <w:tmpl w:val="9D380A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274FE2"/>
    <w:multiLevelType w:val="hybridMultilevel"/>
    <w:tmpl w:val="04DCB32E"/>
    <w:lvl w:ilvl="0" w:tplc="EE886CE4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25" w:hanging="360"/>
      </w:pPr>
    </w:lvl>
    <w:lvl w:ilvl="2" w:tplc="2000001B" w:tentative="1">
      <w:start w:val="1"/>
      <w:numFmt w:val="lowerRoman"/>
      <w:lvlText w:val="%3."/>
      <w:lvlJc w:val="right"/>
      <w:pPr>
        <w:ind w:left="1845" w:hanging="180"/>
      </w:pPr>
    </w:lvl>
    <w:lvl w:ilvl="3" w:tplc="2000000F" w:tentative="1">
      <w:start w:val="1"/>
      <w:numFmt w:val="decimal"/>
      <w:lvlText w:val="%4."/>
      <w:lvlJc w:val="left"/>
      <w:pPr>
        <w:ind w:left="2565" w:hanging="360"/>
      </w:pPr>
    </w:lvl>
    <w:lvl w:ilvl="4" w:tplc="20000019" w:tentative="1">
      <w:start w:val="1"/>
      <w:numFmt w:val="lowerLetter"/>
      <w:lvlText w:val="%5."/>
      <w:lvlJc w:val="left"/>
      <w:pPr>
        <w:ind w:left="3285" w:hanging="360"/>
      </w:pPr>
    </w:lvl>
    <w:lvl w:ilvl="5" w:tplc="2000001B" w:tentative="1">
      <w:start w:val="1"/>
      <w:numFmt w:val="lowerRoman"/>
      <w:lvlText w:val="%6."/>
      <w:lvlJc w:val="right"/>
      <w:pPr>
        <w:ind w:left="4005" w:hanging="180"/>
      </w:pPr>
    </w:lvl>
    <w:lvl w:ilvl="6" w:tplc="2000000F" w:tentative="1">
      <w:start w:val="1"/>
      <w:numFmt w:val="decimal"/>
      <w:lvlText w:val="%7."/>
      <w:lvlJc w:val="left"/>
      <w:pPr>
        <w:ind w:left="4725" w:hanging="360"/>
      </w:pPr>
    </w:lvl>
    <w:lvl w:ilvl="7" w:tplc="20000019" w:tentative="1">
      <w:start w:val="1"/>
      <w:numFmt w:val="lowerLetter"/>
      <w:lvlText w:val="%8."/>
      <w:lvlJc w:val="left"/>
      <w:pPr>
        <w:ind w:left="5445" w:hanging="360"/>
      </w:pPr>
    </w:lvl>
    <w:lvl w:ilvl="8" w:tplc="2000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750E6857"/>
    <w:multiLevelType w:val="hybridMultilevel"/>
    <w:tmpl w:val="4FD86BFE"/>
    <w:lvl w:ilvl="0" w:tplc="EFDEB21E">
      <w:numFmt w:val="bullet"/>
      <w:lvlText w:val="-"/>
      <w:lvlJc w:val="left"/>
      <w:pPr>
        <w:ind w:left="674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6"/>
  </w:num>
  <w:num w:numId="4">
    <w:abstractNumId w:val="4"/>
  </w:num>
  <w:num w:numId="5">
    <w:abstractNumId w:val="10"/>
  </w:num>
  <w:num w:numId="6">
    <w:abstractNumId w:val="5"/>
  </w:num>
  <w:num w:numId="7">
    <w:abstractNumId w:val="6"/>
  </w:num>
  <w:num w:numId="8">
    <w:abstractNumId w:val="8"/>
  </w:num>
  <w:num w:numId="9">
    <w:abstractNumId w:val="15"/>
  </w:num>
  <w:num w:numId="10">
    <w:abstractNumId w:val="13"/>
  </w:num>
  <w:num w:numId="11">
    <w:abstractNumId w:val="0"/>
  </w:num>
  <w:num w:numId="12">
    <w:abstractNumId w:val="11"/>
  </w:num>
  <w:num w:numId="13">
    <w:abstractNumId w:val="9"/>
  </w:num>
  <w:num w:numId="14">
    <w:abstractNumId w:val="7"/>
  </w:num>
  <w:num w:numId="15">
    <w:abstractNumId w:val="1"/>
  </w:num>
  <w:num w:numId="16">
    <w:abstractNumId w:val="2"/>
  </w:num>
  <w:num w:numId="17">
    <w:abstractNumId w:val="1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8A"/>
    <w:rsid w:val="000107AD"/>
    <w:rsid w:val="00010D03"/>
    <w:rsid w:val="00013BDC"/>
    <w:rsid w:val="0008553F"/>
    <w:rsid w:val="00086DDB"/>
    <w:rsid w:val="000870B5"/>
    <w:rsid w:val="00097B04"/>
    <w:rsid w:val="000A2E28"/>
    <w:rsid w:val="000D2CF5"/>
    <w:rsid w:val="000D60E6"/>
    <w:rsid w:val="000F6A3C"/>
    <w:rsid w:val="00161815"/>
    <w:rsid w:val="00180AF2"/>
    <w:rsid w:val="001852EE"/>
    <w:rsid w:val="00187EFB"/>
    <w:rsid w:val="001947EE"/>
    <w:rsid w:val="001A4C6F"/>
    <w:rsid w:val="001A7BB1"/>
    <w:rsid w:val="001E0CC3"/>
    <w:rsid w:val="001F048A"/>
    <w:rsid w:val="00203A39"/>
    <w:rsid w:val="0020676D"/>
    <w:rsid w:val="0023368E"/>
    <w:rsid w:val="00245A67"/>
    <w:rsid w:val="0028403A"/>
    <w:rsid w:val="00286016"/>
    <w:rsid w:val="00287F57"/>
    <w:rsid w:val="002A39D8"/>
    <w:rsid w:val="002D5D54"/>
    <w:rsid w:val="002D7C17"/>
    <w:rsid w:val="002E0025"/>
    <w:rsid w:val="00327B75"/>
    <w:rsid w:val="00396663"/>
    <w:rsid w:val="003C3848"/>
    <w:rsid w:val="003E1865"/>
    <w:rsid w:val="003F33A3"/>
    <w:rsid w:val="003F43E8"/>
    <w:rsid w:val="003F4FD5"/>
    <w:rsid w:val="00403E3D"/>
    <w:rsid w:val="004100B1"/>
    <w:rsid w:val="00420795"/>
    <w:rsid w:val="00442AA0"/>
    <w:rsid w:val="004612AD"/>
    <w:rsid w:val="0049639E"/>
    <w:rsid w:val="004E6FEB"/>
    <w:rsid w:val="00505C94"/>
    <w:rsid w:val="005127C3"/>
    <w:rsid w:val="005303F0"/>
    <w:rsid w:val="00553B06"/>
    <w:rsid w:val="005805F6"/>
    <w:rsid w:val="00595962"/>
    <w:rsid w:val="005F0ADF"/>
    <w:rsid w:val="005F3DAB"/>
    <w:rsid w:val="00645B59"/>
    <w:rsid w:val="00657265"/>
    <w:rsid w:val="00682C9F"/>
    <w:rsid w:val="006968F6"/>
    <w:rsid w:val="006B1C68"/>
    <w:rsid w:val="006E1794"/>
    <w:rsid w:val="006E296F"/>
    <w:rsid w:val="006E2B34"/>
    <w:rsid w:val="006F3B62"/>
    <w:rsid w:val="007710F4"/>
    <w:rsid w:val="007713F6"/>
    <w:rsid w:val="00772CA2"/>
    <w:rsid w:val="0078749A"/>
    <w:rsid w:val="007E5126"/>
    <w:rsid w:val="007F59B8"/>
    <w:rsid w:val="00817246"/>
    <w:rsid w:val="008323C4"/>
    <w:rsid w:val="0088077A"/>
    <w:rsid w:val="008A2D8E"/>
    <w:rsid w:val="008B4E2A"/>
    <w:rsid w:val="008C5702"/>
    <w:rsid w:val="008D18DB"/>
    <w:rsid w:val="00905434"/>
    <w:rsid w:val="00914EFD"/>
    <w:rsid w:val="00920225"/>
    <w:rsid w:val="00923100"/>
    <w:rsid w:val="00990FAC"/>
    <w:rsid w:val="009A0F4B"/>
    <w:rsid w:val="009F5C3C"/>
    <w:rsid w:val="00A07E38"/>
    <w:rsid w:val="00A126CE"/>
    <w:rsid w:val="00A75E5F"/>
    <w:rsid w:val="00A91297"/>
    <w:rsid w:val="00A91A99"/>
    <w:rsid w:val="00AB2291"/>
    <w:rsid w:val="00AC74BC"/>
    <w:rsid w:val="00AF0CF0"/>
    <w:rsid w:val="00B129AF"/>
    <w:rsid w:val="00B2297C"/>
    <w:rsid w:val="00B42A48"/>
    <w:rsid w:val="00B85521"/>
    <w:rsid w:val="00B90E1F"/>
    <w:rsid w:val="00BA70F4"/>
    <w:rsid w:val="00BD3875"/>
    <w:rsid w:val="00BF13F9"/>
    <w:rsid w:val="00BF1FB8"/>
    <w:rsid w:val="00C31749"/>
    <w:rsid w:val="00C529C3"/>
    <w:rsid w:val="00C65649"/>
    <w:rsid w:val="00C73512"/>
    <w:rsid w:val="00C74010"/>
    <w:rsid w:val="00C80EBB"/>
    <w:rsid w:val="00C92222"/>
    <w:rsid w:val="00CA1458"/>
    <w:rsid w:val="00CC2C18"/>
    <w:rsid w:val="00CC6C15"/>
    <w:rsid w:val="00CD7E0F"/>
    <w:rsid w:val="00CE03EA"/>
    <w:rsid w:val="00CE08A7"/>
    <w:rsid w:val="00CF14F4"/>
    <w:rsid w:val="00D50FBE"/>
    <w:rsid w:val="00D6332E"/>
    <w:rsid w:val="00D91B63"/>
    <w:rsid w:val="00D94F6A"/>
    <w:rsid w:val="00DC17FC"/>
    <w:rsid w:val="00DF3054"/>
    <w:rsid w:val="00E0576D"/>
    <w:rsid w:val="00E14C81"/>
    <w:rsid w:val="00E20C2A"/>
    <w:rsid w:val="00E6692C"/>
    <w:rsid w:val="00E71901"/>
    <w:rsid w:val="00EA0369"/>
    <w:rsid w:val="00EE7BCC"/>
    <w:rsid w:val="00EF1942"/>
    <w:rsid w:val="00F02B82"/>
    <w:rsid w:val="00F135D4"/>
    <w:rsid w:val="00F17004"/>
    <w:rsid w:val="00F36247"/>
    <w:rsid w:val="00F37886"/>
    <w:rsid w:val="00F662F2"/>
    <w:rsid w:val="00F66CE3"/>
    <w:rsid w:val="00F733CC"/>
    <w:rsid w:val="00FA302B"/>
    <w:rsid w:val="00FA361C"/>
    <w:rsid w:val="00FD364F"/>
    <w:rsid w:val="00FF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BD97"/>
  <w15:chartTrackingRefBased/>
  <w15:docId w15:val="{73325A61-92B8-441A-B2EA-3B8B183B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48A"/>
    <w:pPr>
      <w:spacing w:line="240" w:lineRule="auto"/>
    </w:pPr>
    <w:rPr>
      <w:rFonts w:ascii="Times New Roman" w:hAnsi="Times New Roman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D7E0F"/>
    <w:pPr>
      <w:spacing w:after="0"/>
    </w:pPr>
    <w:rPr>
      <w:rFonts w:ascii="Arial" w:hAnsi="Arial" w:cs="Arial"/>
      <w:noProof/>
      <w:color w:val="000000" w:themeColor="text1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E0F"/>
    <w:rPr>
      <w:rFonts w:ascii="Arial" w:hAnsi="Arial" w:cs="Arial"/>
      <w:noProof/>
      <w:color w:val="000000" w:themeColor="text1"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D7E0F"/>
    <w:pPr>
      <w:spacing w:after="0"/>
      <w:jc w:val="center"/>
    </w:pPr>
    <w:rPr>
      <w:rFonts w:ascii="Arial" w:hAnsi="Arial" w:cs="Arial"/>
      <w:noProof/>
      <w:color w:val="000000" w:themeColor="text1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E0F"/>
    <w:rPr>
      <w:rFonts w:ascii="Arial" w:hAnsi="Arial" w:cs="Arial"/>
      <w:noProof/>
      <w:color w:val="000000" w:themeColor="text1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0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4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48A"/>
    <w:rPr>
      <w:rFonts w:ascii="Times New Roman" w:hAnsi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48A"/>
    <w:rPr>
      <w:rFonts w:ascii="Times New Roman" w:hAnsi="Times New Roman"/>
      <w:b/>
      <w:bCs/>
      <w:sz w:val="20"/>
      <w:szCs w:val="20"/>
      <w:lang w:val="en-ZA"/>
    </w:rPr>
  </w:style>
  <w:style w:type="paragraph" w:styleId="ListParagraph">
    <w:name w:val="List Paragraph"/>
    <w:basedOn w:val="Normal"/>
    <w:link w:val="ListParagraphChar"/>
    <w:uiPriority w:val="34"/>
    <w:qFormat/>
    <w:rsid w:val="001F048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1F048A"/>
    <w:rPr>
      <w:rFonts w:ascii="Times New Roman" w:hAnsi="Times New Roman"/>
      <w:sz w:val="24"/>
      <w:lang w:val="en-ZA"/>
    </w:rPr>
  </w:style>
  <w:style w:type="table" w:styleId="TableGrid">
    <w:name w:val="Table Grid"/>
    <w:basedOn w:val="TableNormal"/>
    <w:uiPriority w:val="39"/>
    <w:rsid w:val="001F048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3F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F13F9"/>
    <w:rPr>
      <w:rFonts w:ascii="Times New Roman" w:hAnsi="Times New Roman"/>
      <w:sz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BF13F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13F9"/>
    <w:rPr>
      <w:rFonts w:ascii="Times New Roman" w:hAnsi="Times New Roman"/>
      <w:sz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HD%20FOLDER\SUTHI%20PAPERS\PAper%20I_effectiveness%20of%20QI%20to%20enhance%20integration\Journal%20of%20the%20International%20AIDS%20Society\JIAS%20SUBMISSION\REVISIONS\Information%20for%20revisions\NEW%20ANALYSES_S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HD%20FOLDER\SUTHI%20PAPERS\PAper%20I_effectiveness%20of%20QI%20to%20enhance%20integration\Journal%20of%20the%20International%20AIDS%20Society\JIAS%20SUBMISSION\REVISIONS\Information%20for%20revisions\NEW%20ANALYSES_SG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mprovement size in IPT initiation rates in QI and SOC group clusters stratified by cluster specific patient volume*</a:t>
            </a:r>
            <a:endParaRPr lang="en-SX"/>
          </a:p>
        </c:rich>
      </c:tx>
      <c:layout>
        <c:manualLayout>
          <c:xMode val="edge"/>
          <c:yMode val="edge"/>
          <c:x val="0.17020698410018609"/>
          <c:y val="2.61900825032642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X"/>
        </a:p>
      </c:txPr>
    </c:title>
    <c:autoTitleDeleted val="0"/>
    <c:plotArea>
      <c:layout>
        <c:manualLayout>
          <c:layoutTarget val="inner"/>
          <c:xMode val="edge"/>
          <c:yMode val="edge"/>
          <c:x val="0.13335486965788898"/>
          <c:y val="0.1695151293995564"/>
          <c:w val="0.82541226775062559"/>
          <c:h val="0.4152428629259865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IPT (2)'!$H$6</c:f>
              <c:strCache>
                <c:ptCount val="1"/>
                <c:pt idx="0">
                  <c:v>Differenc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9"/>
              <c:layout>
                <c:manualLayout>
                  <c:x val="4.7417791980208228E-2"/>
                  <c:y val="2.792576521211051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23B-48D5-A1D2-16FD4FEDFA47}"/>
                </c:ext>
              </c:extLst>
            </c:dLbl>
            <c:dLbl>
              <c:idx val="14"/>
              <c:layout>
                <c:manualLayout>
                  <c:x val="0"/>
                  <c:y val="7.241129616220130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23B-48D5-A1D2-16FD4FEDFA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X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IPT (2)'!$I$1:$X$3</c:f>
              <c:multiLvlStrCache>
                <c:ptCount val="16"/>
                <c:lvl>
                  <c:pt idx="0">
                    <c:v>I1</c:v>
                  </c:pt>
                  <c:pt idx="1">
                    <c:v>I2</c:v>
                  </c:pt>
                  <c:pt idx="2">
                    <c:v>I3</c:v>
                  </c:pt>
                  <c:pt idx="3">
                    <c:v>I4</c:v>
                  </c:pt>
                  <c:pt idx="4">
                    <c:v>I5</c:v>
                  </c:pt>
                  <c:pt idx="5">
                    <c:v>I6</c:v>
                  </c:pt>
                  <c:pt idx="6">
                    <c:v>I7</c:v>
                  </c:pt>
                  <c:pt idx="7">
                    <c:v>I8</c:v>
                  </c:pt>
                  <c:pt idx="8">
                    <c:v>C1</c:v>
                  </c:pt>
                  <c:pt idx="9">
                    <c:v>C2</c:v>
                  </c:pt>
                  <c:pt idx="10">
                    <c:v>C3</c:v>
                  </c:pt>
                  <c:pt idx="11">
                    <c:v>C4</c:v>
                  </c:pt>
                  <c:pt idx="12">
                    <c:v>C5</c:v>
                  </c:pt>
                  <c:pt idx="13">
                    <c:v>C6</c:v>
                  </c:pt>
                  <c:pt idx="14">
                    <c:v>C7</c:v>
                  </c:pt>
                  <c:pt idx="15">
                    <c:v>C8</c:v>
                  </c:pt>
                </c:lvl>
                <c:lvl>
                  <c:pt idx="0">
                    <c:v>CAT 1</c:v>
                  </c:pt>
                  <c:pt idx="4">
                    <c:v>CAT 3</c:v>
                  </c:pt>
                  <c:pt idx="8">
                    <c:v>CAT 1</c:v>
                  </c:pt>
                  <c:pt idx="9">
                    <c:v>CAT 2</c:v>
                  </c:pt>
                  <c:pt idx="15">
                    <c:v>CAT 3</c:v>
                  </c:pt>
                </c:lvl>
                <c:lvl>
                  <c:pt idx="0">
                    <c:v>QI group</c:v>
                  </c:pt>
                  <c:pt idx="8">
                    <c:v>SOC group</c:v>
                  </c:pt>
                </c:lvl>
              </c:multiLvlStrCache>
            </c:multiLvlStrRef>
          </c:cat>
          <c:val>
            <c:numRef>
              <c:f>'IPT (2)'!$I$6:$X$6</c:f>
              <c:numCache>
                <c:formatCode>0.0</c:formatCode>
                <c:ptCount val="16"/>
                <c:pt idx="0">
                  <c:v>51.280999999999999</c:v>
                </c:pt>
                <c:pt idx="1">
                  <c:v>54.842999999999996</c:v>
                </c:pt>
                <c:pt idx="2">
                  <c:v>30.4</c:v>
                </c:pt>
                <c:pt idx="3">
                  <c:v>68.290999999999997</c:v>
                </c:pt>
                <c:pt idx="4">
                  <c:v>3.4140000000000015</c:v>
                </c:pt>
                <c:pt idx="5">
                  <c:v>54.655999999999999</c:v>
                </c:pt>
                <c:pt idx="6">
                  <c:v>7.8659999999999997</c:v>
                </c:pt>
                <c:pt idx="7">
                  <c:v>20.290999999999997</c:v>
                </c:pt>
                <c:pt idx="8">
                  <c:v>1.2940000000000005</c:v>
                </c:pt>
                <c:pt idx="9">
                  <c:v>-11.795000000000002</c:v>
                </c:pt>
                <c:pt idx="10">
                  <c:v>15.111000000000001</c:v>
                </c:pt>
                <c:pt idx="11">
                  <c:v>7.230000000000004</c:v>
                </c:pt>
                <c:pt idx="12">
                  <c:v>21.702000000000005</c:v>
                </c:pt>
                <c:pt idx="13">
                  <c:v>10.646999999999998</c:v>
                </c:pt>
                <c:pt idx="14">
                  <c:v>-2.3049999999999997</c:v>
                </c:pt>
                <c:pt idx="15">
                  <c:v>29.73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3B-48D5-A1D2-16FD4FEDFA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01426703"/>
        <c:axId val="501427119"/>
      </c:barChart>
      <c:lineChart>
        <c:grouping val="standard"/>
        <c:varyColors val="0"/>
        <c:ser>
          <c:idx val="0"/>
          <c:order val="0"/>
          <c:tx>
            <c:strRef>
              <c:f>'IPT (2)'!$H$4</c:f>
              <c:strCache>
                <c:ptCount val="1"/>
                <c:pt idx="0">
                  <c:v>Baseline </c:v>
                </c:pt>
              </c:strCache>
            </c:strRef>
          </c:tx>
          <c:spPr>
            <a:ln w="28575" cap="rnd">
              <a:solidFill>
                <a:schemeClr val="bg1">
                  <a:alpha val="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IPT (2)'!$I$1:$X$3</c:f>
              <c:multiLvlStrCache>
                <c:ptCount val="16"/>
                <c:lvl>
                  <c:pt idx="0">
                    <c:v>I1</c:v>
                  </c:pt>
                  <c:pt idx="1">
                    <c:v>I2</c:v>
                  </c:pt>
                  <c:pt idx="2">
                    <c:v>I3</c:v>
                  </c:pt>
                  <c:pt idx="3">
                    <c:v>I4</c:v>
                  </c:pt>
                  <c:pt idx="4">
                    <c:v>I5</c:v>
                  </c:pt>
                  <c:pt idx="5">
                    <c:v>I6</c:v>
                  </c:pt>
                  <c:pt idx="6">
                    <c:v>I7</c:v>
                  </c:pt>
                  <c:pt idx="7">
                    <c:v>I8</c:v>
                  </c:pt>
                  <c:pt idx="8">
                    <c:v>C1</c:v>
                  </c:pt>
                  <c:pt idx="9">
                    <c:v>C2</c:v>
                  </c:pt>
                  <c:pt idx="10">
                    <c:v>C3</c:v>
                  </c:pt>
                  <c:pt idx="11">
                    <c:v>C4</c:v>
                  </c:pt>
                  <c:pt idx="12">
                    <c:v>C5</c:v>
                  </c:pt>
                  <c:pt idx="13">
                    <c:v>C6</c:v>
                  </c:pt>
                  <c:pt idx="14">
                    <c:v>C7</c:v>
                  </c:pt>
                  <c:pt idx="15">
                    <c:v>C8</c:v>
                  </c:pt>
                </c:lvl>
                <c:lvl>
                  <c:pt idx="0">
                    <c:v>CAT 1</c:v>
                  </c:pt>
                  <c:pt idx="4">
                    <c:v>CAT 3</c:v>
                  </c:pt>
                  <c:pt idx="8">
                    <c:v>CAT 1</c:v>
                  </c:pt>
                  <c:pt idx="9">
                    <c:v>CAT 2</c:v>
                  </c:pt>
                  <c:pt idx="15">
                    <c:v>CAT 3</c:v>
                  </c:pt>
                </c:lvl>
                <c:lvl>
                  <c:pt idx="0">
                    <c:v>QI group</c:v>
                  </c:pt>
                  <c:pt idx="8">
                    <c:v>SOC group</c:v>
                  </c:pt>
                </c:lvl>
              </c:multiLvlStrCache>
            </c:multiLvlStrRef>
          </c:cat>
          <c:val>
            <c:numRef>
              <c:f>'IPT (2)'!$I$4:$X$4</c:f>
              <c:numCache>
                <c:formatCode>0.0</c:formatCode>
                <c:ptCount val="16"/>
                <c:pt idx="0">
                  <c:v>0.89200000000000002</c:v>
                </c:pt>
                <c:pt idx="1">
                  <c:v>22.055</c:v>
                </c:pt>
                <c:pt idx="2">
                  <c:v>22.661999999999999</c:v>
                </c:pt>
                <c:pt idx="3">
                  <c:v>3.552</c:v>
                </c:pt>
                <c:pt idx="4">
                  <c:v>44.978999999999999</c:v>
                </c:pt>
                <c:pt idx="5">
                  <c:v>35.777999999999999</c:v>
                </c:pt>
                <c:pt idx="6">
                  <c:v>43.838999999999999</c:v>
                </c:pt>
                <c:pt idx="7">
                  <c:v>36.908000000000001</c:v>
                </c:pt>
                <c:pt idx="8">
                  <c:v>8.7059999999999995</c:v>
                </c:pt>
                <c:pt idx="9">
                  <c:v>48.637</c:v>
                </c:pt>
                <c:pt idx="10">
                  <c:v>15.157</c:v>
                </c:pt>
                <c:pt idx="11">
                  <c:v>36.433999999999997</c:v>
                </c:pt>
                <c:pt idx="12">
                  <c:v>44.268999999999998</c:v>
                </c:pt>
                <c:pt idx="13">
                  <c:v>37.328000000000003</c:v>
                </c:pt>
                <c:pt idx="14">
                  <c:v>47.26</c:v>
                </c:pt>
                <c:pt idx="15">
                  <c:v>18.73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3B-48D5-A1D2-16FD4FEDFA47}"/>
            </c:ext>
          </c:extLst>
        </c:ser>
        <c:ser>
          <c:idx val="1"/>
          <c:order val="1"/>
          <c:tx>
            <c:strRef>
              <c:f>'IPT (2)'!$H$5</c:f>
              <c:strCache>
                <c:ptCount val="1"/>
                <c:pt idx="0">
                  <c:v>Intensive </c:v>
                </c:pt>
              </c:strCache>
            </c:strRef>
          </c:tx>
          <c:spPr>
            <a:ln w="28575" cap="rnd">
              <a:solidFill>
                <a:schemeClr val="bg1">
                  <a:alpha val="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IPT (2)'!$I$1:$X$3</c:f>
              <c:multiLvlStrCache>
                <c:ptCount val="16"/>
                <c:lvl>
                  <c:pt idx="0">
                    <c:v>I1</c:v>
                  </c:pt>
                  <c:pt idx="1">
                    <c:v>I2</c:v>
                  </c:pt>
                  <c:pt idx="2">
                    <c:v>I3</c:v>
                  </c:pt>
                  <c:pt idx="3">
                    <c:v>I4</c:v>
                  </c:pt>
                  <c:pt idx="4">
                    <c:v>I5</c:v>
                  </c:pt>
                  <c:pt idx="5">
                    <c:v>I6</c:v>
                  </c:pt>
                  <c:pt idx="6">
                    <c:v>I7</c:v>
                  </c:pt>
                  <c:pt idx="7">
                    <c:v>I8</c:v>
                  </c:pt>
                  <c:pt idx="8">
                    <c:v>C1</c:v>
                  </c:pt>
                  <c:pt idx="9">
                    <c:v>C2</c:v>
                  </c:pt>
                  <c:pt idx="10">
                    <c:v>C3</c:v>
                  </c:pt>
                  <c:pt idx="11">
                    <c:v>C4</c:v>
                  </c:pt>
                  <c:pt idx="12">
                    <c:v>C5</c:v>
                  </c:pt>
                  <c:pt idx="13">
                    <c:v>C6</c:v>
                  </c:pt>
                  <c:pt idx="14">
                    <c:v>C7</c:v>
                  </c:pt>
                  <c:pt idx="15">
                    <c:v>C8</c:v>
                  </c:pt>
                </c:lvl>
                <c:lvl>
                  <c:pt idx="0">
                    <c:v>CAT 1</c:v>
                  </c:pt>
                  <c:pt idx="4">
                    <c:v>CAT 3</c:v>
                  </c:pt>
                  <c:pt idx="8">
                    <c:v>CAT 1</c:v>
                  </c:pt>
                  <c:pt idx="9">
                    <c:v>CAT 2</c:v>
                  </c:pt>
                  <c:pt idx="15">
                    <c:v>CAT 3</c:v>
                  </c:pt>
                </c:lvl>
                <c:lvl>
                  <c:pt idx="0">
                    <c:v>QI group</c:v>
                  </c:pt>
                  <c:pt idx="8">
                    <c:v>SOC group</c:v>
                  </c:pt>
                </c:lvl>
              </c:multiLvlStrCache>
            </c:multiLvlStrRef>
          </c:cat>
          <c:val>
            <c:numRef>
              <c:f>'IPT (2)'!$I$5:$X$5</c:f>
              <c:numCache>
                <c:formatCode>0.0</c:formatCode>
                <c:ptCount val="16"/>
                <c:pt idx="0">
                  <c:v>52.173000000000002</c:v>
                </c:pt>
                <c:pt idx="1">
                  <c:v>76.897999999999996</c:v>
                </c:pt>
                <c:pt idx="2">
                  <c:v>53.061999999999998</c:v>
                </c:pt>
                <c:pt idx="3">
                  <c:v>71.843000000000004</c:v>
                </c:pt>
                <c:pt idx="4">
                  <c:v>48.393000000000001</c:v>
                </c:pt>
                <c:pt idx="5">
                  <c:v>90.433999999999997</c:v>
                </c:pt>
                <c:pt idx="6">
                  <c:v>51.704999999999998</c:v>
                </c:pt>
                <c:pt idx="7">
                  <c:v>57.198999999999998</c:v>
                </c:pt>
                <c:pt idx="8">
                  <c:v>10</c:v>
                </c:pt>
                <c:pt idx="9">
                  <c:v>36.841999999999999</c:v>
                </c:pt>
                <c:pt idx="10">
                  <c:v>30.268000000000001</c:v>
                </c:pt>
                <c:pt idx="11">
                  <c:v>43.664000000000001</c:v>
                </c:pt>
                <c:pt idx="12">
                  <c:v>65.971000000000004</c:v>
                </c:pt>
                <c:pt idx="13">
                  <c:v>47.975000000000001</c:v>
                </c:pt>
                <c:pt idx="14">
                  <c:v>44.954999999999998</c:v>
                </c:pt>
                <c:pt idx="15">
                  <c:v>48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23B-48D5-A1D2-16FD4FEDFA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1426703"/>
        <c:axId val="501427119"/>
      </c:lineChart>
      <c:catAx>
        <c:axId val="5014267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solidFill>
            <a:schemeClr val="tx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X"/>
          </a:p>
        </c:txPr>
        <c:crossAx val="501427119"/>
        <c:crosses val="autoZero"/>
        <c:auto val="1"/>
        <c:lblAlgn val="ctr"/>
        <c:lblOffset val="100"/>
        <c:noMultiLvlLbl val="0"/>
      </c:catAx>
      <c:valAx>
        <c:axId val="5014271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/>
                  <a:t>IPT initiation rates (%)</a:t>
                </a:r>
              </a:p>
              <a:p>
                <a:pPr>
                  <a:defRPr/>
                </a:pPr>
                <a:endParaRPr lang="en-ZA"/>
              </a:p>
            </c:rich>
          </c:tx>
          <c:layout>
            <c:manualLayout>
              <c:xMode val="edge"/>
              <c:yMode val="edge"/>
              <c:x val="2.325111381487581E-2"/>
              <c:y val="0.230503686134092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X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X"/>
          </a:p>
        </c:txPr>
        <c:crossAx val="50142670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X"/>
          </a:p>
        </c:txPr>
      </c:dTable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X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mprovement size in HTS rates in QI and SOC group clusters stratified by cluster-specific patient volume*  </a:t>
            </a:r>
            <a:endParaRPr lang="en-SX"/>
          </a:p>
        </c:rich>
      </c:tx>
      <c:layout>
        <c:manualLayout>
          <c:xMode val="edge"/>
          <c:yMode val="edge"/>
          <c:x val="0.16740432383607909"/>
          <c:y val="3.9526174553124708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X"/>
        </a:p>
      </c:txPr>
    </c:title>
    <c:autoTitleDeleted val="0"/>
    <c:plotArea>
      <c:layout>
        <c:manualLayout>
          <c:layoutTarget val="inner"/>
          <c:xMode val="edge"/>
          <c:yMode val="edge"/>
          <c:x val="0.13647606705022222"/>
          <c:y val="0.12624324703165166"/>
          <c:w val="0.82246025356556096"/>
          <c:h val="0.47083682286654349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HCT (2)'!$H$8</c:f>
              <c:strCache>
                <c:ptCount val="1"/>
                <c:pt idx="0">
                  <c:v>Difference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9"/>
              <c:layout>
                <c:manualLayout>
                  <c:x val="-1.2468827930174564E-2"/>
                  <c:y val="1.41071371544964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D0A-4C9E-BA46-38D53DA135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X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HCT (2)'!$I$3:$X$5</c:f>
              <c:multiLvlStrCache>
                <c:ptCount val="16"/>
                <c:lvl>
                  <c:pt idx="0">
                    <c:v>I1 </c:v>
                  </c:pt>
                  <c:pt idx="1">
                    <c:v>I2</c:v>
                  </c:pt>
                  <c:pt idx="2">
                    <c:v>I3</c:v>
                  </c:pt>
                  <c:pt idx="3">
                    <c:v>I4</c:v>
                  </c:pt>
                  <c:pt idx="4">
                    <c:v>I5</c:v>
                  </c:pt>
                  <c:pt idx="5">
                    <c:v>I6</c:v>
                  </c:pt>
                  <c:pt idx="6">
                    <c:v>I7</c:v>
                  </c:pt>
                  <c:pt idx="7">
                    <c:v>I8</c:v>
                  </c:pt>
                  <c:pt idx="8">
                    <c:v>C1</c:v>
                  </c:pt>
                  <c:pt idx="9">
                    <c:v>C2</c:v>
                  </c:pt>
                  <c:pt idx="10">
                    <c:v>C3</c:v>
                  </c:pt>
                  <c:pt idx="11">
                    <c:v>C4</c:v>
                  </c:pt>
                  <c:pt idx="12">
                    <c:v>C5</c:v>
                  </c:pt>
                  <c:pt idx="13">
                    <c:v>C6</c:v>
                  </c:pt>
                  <c:pt idx="14">
                    <c:v>C7</c:v>
                  </c:pt>
                  <c:pt idx="15">
                    <c:v>C8</c:v>
                  </c:pt>
                </c:lvl>
                <c:lvl>
                  <c:pt idx="0">
                    <c:v>CAT 1</c:v>
                  </c:pt>
                  <c:pt idx="4">
                    <c:v>CAT 3</c:v>
                  </c:pt>
                  <c:pt idx="8">
                    <c:v>CAT 1</c:v>
                  </c:pt>
                  <c:pt idx="9">
                    <c:v>CAT 2</c:v>
                  </c:pt>
                  <c:pt idx="15">
                    <c:v>CAT 3</c:v>
                  </c:pt>
                </c:lvl>
                <c:lvl>
                  <c:pt idx="0">
                    <c:v>QI group</c:v>
                  </c:pt>
                  <c:pt idx="8">
                    <c:v>SOC group</c:v>
                  </c:pt>
                </c:lvl>
              </c:multiLvlStrCache>
            </c:multiLvlStrRef>
          </c:cat>
          <c:val>
            <c:numRef>
              <c:f>'HCT (2)'!$I$8:$X$8</c:f>
              <c:numCache>
                <c:formatCode>0.0</c:formatCode>
                <c:ptCount val="16"/>
                <c:pt idx="0">
                  <c:v>3.3559999999999945</c:v>
                </c:pt>
                <c:pt idx="1">
                  <c:v>4.5880000000000081</c:v>
                </c:pt>
                <c:pt idx="2">
                  <c:v>9.4210000000000065</c:v>
                </c:pt>
                <c:pt idx="3">
                  <c:v>-9.0600000000000023</c:v>
                </c:pt>
                <c:pt idx="4">
                  <c:v>29.713000000000008</c:v>
                </c:pt>
                <c:pt idx="5">
                  <c:v>15.374000000000009</c:v>
                </c:pt>
                <c:pt idx="6">
                  <c:v>0.75999999999999091</c:v>
                </c:pt>
                <c:pt idx="7">
                  <c:v>17.606999999999999</c:v>
                </c:pt>
                <c:pt idx="8">
                  <c:v>12.02600000000001</c:v>
                </c:pt>
                <c:pt idx="9">
                  <c:v>-20.754000000000005</c:v>
                </c:pt>
                <c:pt idx="10">
                  <c:v>-14.89</c:v>
                </c:pt>
                <c:pt idx="11">
                  <c:v>-8.054000000000002</c:v>
                </c:pt>
                <c:pt idx="12">
                  <c:v>-0.51600000000000534</c:v>
                </c:pt>
                <c:pt idx="13">
                  <c:v>6.9069999999999965</c:v>
                </c:pt>
                <c:pt idx="14">
                  <c:v>-1.6659999999999968</c:v>
                </c:pt>
                <c:pt idx="15">
                  <c:v>-17.356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0A-4C9E-BA46-38D53DA135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19067599"/>
        <c:axId val="619078831"/>
      </c:barChart>
      <c:lineChart>
        <c:grouping val="standard"/>
        <c:varyColors val="0"/>
        <c:ser>
          <c:idx val="0"/>
          <c:order val="0"/>
          <c:tx>
            <c:strRef>
              <c:f>'HCT (2)'!$H$6</c:f>
              <c:strCache>
                <c:ptCount val="1"/>
                <c:pt idx="0">
                  <c:v>Baseline </c:v>
                </c:pt>
              </c:strCache>
            </c:strRef>
          </c:tx>
          <c:spPr>
            <a:ln w="28575" cap="rnd">
              <a:solidFill>
                <a:schemeClr val="tx1">
                  <a:alpha val="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HCT (2)'!$I$3:$X$5</c:f>
              <c:multiLvlStrCache>
                <c:ptCount val="16"/>
                <c:lvl>
                  <c:pt idx="0">
                    <c:v>I1 </c:v>
                  </c:pt>
                  <c:pt idx="1">
                    <c:v>I2</c:v>
                  </c:pt>
                  <c:pt idx="2">
                    <c:v>I3</c:v>
                  </c:pt>
                  <c:pt idx="3">
                    <c:v>I4</c:v>
                  </c:pt>
                  <c:pt idx="4">
                    <c:v>I5</c:v>
                  </c:pt>
                  <c:pt idx="5">
                    <c:v>I6</c:v>
                  </c:pt>
                  <c:pt idx="6">
                    <c:v>I7</c:v>
                  </c:pt>
                  <c:pt idx="7">
                    <c:v>I8</c:v>
                  </c:pt>
                  <c:pt idx="8">
                    <c:v>C1</c:v>
                  </c:pt>
                  <c:pt idx="9">
                    <c:v>C2</c:v>
                  </c:pt>
                  <c:pt idx="10">
                    <c:v>C3</c:v>
                  </c:pt>
                  <c:pt idx="11">
                    <c:v>C4</c:v>
                  </c:pt>
                  <c:pt idx="12">
                    <c:v>C5</c:v>
                  </c:pt>
                  <c:pt idx="13">
                    <c:v>C6</c:v>
                  </c:pt>
                  <c:pt idx="14">
                    <c:v>C7</c:v>
                  </c:pt>
                  <c:pt idx="15">
                    <c:v>C8</c:v>
                  </c:pt>
                </c:lvl>
                <c:lvl>
                  <c:pt idx="0">
                    <c:v>CAT 1</c:v>
                  </c:pt>
                  <c:pt idx="4">
                    <c:v>CAT 3</c:v>
                  </c:pt>
                  <c:pt idx="8">
                    <c:v>CAT 1</c:v>
                  </c:pt>
                  <c:pt idx="9">
                    <c:v>CAT 2</c:v>
                  </c:pt>
                  <c:pt idx="15">
                    <c:v>CAT 3</c:v>
                  </c:pt>
                </c:lvl>
                <c:lvl>
                  <c:pt idx="0">
                    <c:v>QI group</c:v>
                  </c:pt>
                  <c:pt idx="8">
                    <c:v>SOC group</c:v>
                  </c:pt>
                </c:lvl>
              </c:multiLvlStrCache>
            </c:multiLvlStrRef>
          </c:cat>
          <c:val>
            <c:numRef>
              <c:f>'HCT (2)'!$I$6:$X$6</c:f>
              <c:numCache>
                <c:formatCode>0.0</c:formatCode>
                <c:ptCount val="16"/>
                <c:pt idx="0">
                  <c:v>96.644000000000005</c:v>
                </c:pt>
                <c:pt idx="1">
                  <c:v>91.558999999999997</c:v>
                </c:pt>
                <c:pt idx="2">
                  <c:v>85.183999999999997</c:v>
                </c:pt>
                <c:pt idx="3">
                  <c:v>98.600999999999999</c:v>
                </c:pt>
                <c:pt idx="4">
                  <c:v>64.722999999999999</c:v>
                </c:pt>
                <c:pt idx="5">
                  <c:v>79.040999999999997</c:v>
                </c:pt>
                <c:pt idx="6">
                  <c:v>90.682000000000002</c:v>
                </c:pt>
                <c:pt idx="7">
                  <c:v>77.887</c:v>
                </c:pt>
                <c:pt idx="8">
                  <c:v>83.626999999999995</c:v>
                </c:pt>
                <c:pt idx="9">
                  <c:v>98.882000000000005</c:v>
                </c:pt>
                <c:pt idx="10">
                  <c:v>97.040999999999997</c:v>
                </c:pt>
                <c:pt idx="11">
                  <c:v>89.531999999999996</c:v>
                </c:pt>
                <c:pt idx="12">
                  <c:v>100</c:v>
                </c:pt>
                <c:pt idx="13">
                  <c:v>78.105000000000004</c:v>
                </c:pt>
                <c:pt idx="14">
                  <c:v>63.161999999999999</c:v>
                </c:pt>
                <c:pt idx="15">
                  <c:v>79.353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0A-4C9E-BA46-38D53DA135F2}"/>
            </c:ext>
          </c:extLst>
        </c:ser>
        <c:ser>
          <c:idx val="1"/>
          <c:order val="1"/>
          <c:tx>
            <c:strRef>
              <c:f>'HCT (2)'!$H$7</c:f>
              <c:strCache>
                <c:ptCount val="1"/>
                <c:pt idx="0">
                  <c:v>Intensive </c:v>
                </c:pt>
              </c:strCache>
            </c:strRef>
          </c:tx>
          <c:spPr>
            <a:ln w="28575" cap="rnd">
              <a:solidFill>
                <a:schemeClr val="tx1">
                  <a:alpha val="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HCT (2)'!$I$3:$X$5</c:f>
              <c:multiLvlStrCache>
                <c:ptCount val="16"/>
                <c:lvl>
                  <c:pt idx="0">
                    <c:v>I1 </c:v>
                  </c:pt>
                  <c:pt idx="1">
                    <c:v>I2</c:v>
                  </c:pt>
                  <c:pt idx="2">
                    <c:v>I3</c:v>
                  </c:pt>
                  <c:pt idx="3">
                    <c:v>I4</c:v>
                  </c:pt>
                  <c:pt idx="4">
                    <c:v>I5</c:v>
                  </c:pt>
                  <c:pt idx="5">
                    <c:v>I6</c:v>
                  </c:pt>
                  <c:pt idx="6">
                    <c:v>I7</c:v>
                  </c:pt>
                  <c:pt idx="7">
                    <c:v>I8</c:v>
                  </c:pt>
                  <c:pt idx="8">
                    <c:v>C1</c:v>
                  </c:pt>
                  <c:pt idx="9">
                    <c:v>C2</c:v>
                  </c:pt>
                  <c:pt idx="10">
                    <c:v>C3</c:v>
                  </c:pt>
                  <c:pt idx="11">
                    <c:v>C4</c:v>
                  </c:pt>
                  <c:pt idx="12">
                    <c:v>C5</c:v>
                  </c:pt>
                  <c:pt idx="13">
                    <c:v>C6</c:v>
                  </c:pt>
                  <c:pt idx="14">
                    <c:v>C7</c:v>
                  </c:pt>
                  <c:pt idx="15">
                    <c:v>C8</c:v>
                  </c:pt>
                </c:lvl>
                <c:lvl>
                  <c:pt idx="0">
                    <c:v>CAT 1</c:v>
                  </c:pt>
                  <c:pt idx="4">
                    <c:v>CAT 3</c:v>
                  </c:pt>
                  <c:pt idx="8">
                    <c:v>CAT 1</c:v>
                  </c:pt>
                  <c:pt idx="9">
                    <c:v>CAT 2</c:v>
                  </c:pt>
                  <c:pt idx="15">
                    <c:v>CAT 3</c:v>
                  </c:pt>
                </c:lvl>
                <c:lvl>
                  <c:pt idx="0">
                    <c:v>QI group</c:v>
                  </c:pt>
                  <c:pt idx="8">
                    <c:v>SOC group</c:v>
                  </c:pt>
                </c:lvl>
              </c:multiLvlStrCache>
            </c:multiLvlStrRef>
          </c:cat>
          <c:val>
            <c:numRef>
              <c:f>'HCT (2)'!$I$7:$X$7</c:f>
              <c:numCache>
                <c:formatCode>0.0</c:formatCode>
                <c:ptCount val="16"/>
                <c:pt idx="0">
                  <c:v>100</c:v>
                </c:pt>
                <c:pt idx="1">
                  <c:v>96.147000000000006</c:v>
                </c:pt>
                <c:pt idx="2">
                  <c:v>94.605000000000004</c:v>
                </c:pt>
                <c:pt idx="3">
                  <c:v>89.540999999999997</c:v>
                </c:pt>
                <c:pt idx="4">
                  <c:v>94.436000000000007</c:v>
                </c:pt>
                <c:pt idx="5">
                  <c:v>94.415000000000006</c:v>
                </c:pt>
                <c:pt idx="6">
                  <c:v>91.441999999999993</c:v>
                </c:pt>
                <c:pt idx="7">
                  <c:v>95.494</c:v>
                </c:pt>
                <c:pt idx="8">
                  <c:v>95.653000000000006</c:v>
                </c:pt>
                <c:pt idx="9">
                  <c:v>78.128</c:v>
                </c:pt>
                <c:pt idx="10">
                  <c:v>82.150999999999996</c:v>
                </c:pt>
                <c:pt idx="11">
                  <c:v>81.477999999999994</c:v>
                </c:pt>
                <c:pt idx="12">
                  <c:v>99.483999999999995</c:v>
                </c:pt>
                <c:pt idx="13">
                  <c:v>85.012</c:v>
                </c:pt>
                <c:pt idx="14">
                  <c:v>61.496000000000002</c:v>
                </c:pt>
                <c:pt idx="15">
                  <c:v>61.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0A-4C9E-BA46-38D53DA135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9067599"/>
        <c:axId val="619078831"/>
      </c:lineChart>
      <c:catAx>
        <c:axId val="6190675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X"/>
          </a:p>
        </c:txPr>
        <c:crossAx val="619078831"/>
        <c:crosses val="autoZero"/>
        <c:auto val="1"/>
        <c:lblAlgn val="ctr"/>
        <c:lblOffset val="100"/>
        <c:noMultiLvlLbl val="0"/>
      </c:catAx>
      <c:valAx>
        <c:axId val="619078831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/>
                  <a:t>HTS performance (%)</a:t>
                </a:r>
              </a:p>
            </c:rich>
          </c:tx>
          <c:layout>
            <c:manualLayout>
              <c:xMode val="edge"/>
              <c:yMode val="edge"/>
              <c:x val="2.4798240618925129E-2"/>
              <c:y val="0.215858276047357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X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X"/>
          </a:p>
        </c:txPr>
        <c:crossAx val="61906759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X"/>
          </a:p>
        </c:txPr>
      </c:dTable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X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612</cdr:x>
      <cdr:y>0.93084</cdr:y>
    </cdr:from>
    <cdr:to>
      <cdr:x>0.92708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53705" y="3265145"/>
          <a:ext cx="5057225" cy="2425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*Cluster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volume categories :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AT 1 (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&lt;2500 ) ; CAT 2 ( </a:t>
          </a:r>
          <a:r>
            <a:rPr lang="en-US" sz="1000" u="sng" baseline="0">
              <a:latin typeface="Times New Roman" panose="02020603050405020304" pitchFamily="18" charset="0"/>
              <a:cs typeface="Times New Roman" panose="02020603050405020304" pitchFamily="18" charset="0"/>
            </a:rPr>
            <a:t>&gt;</a:t>
          </a:r>
          <a:r>
            <a:rPr lang="en-US" sz="1000" u="none" baseline="0">
              <a:latin typeface="Times New Roman" panose="02020603050405020304" pitchFamily="18" charset="0"/>
              <a:cs typeface="Times New Roman" panose="02020603050405020304" pitchFamily="18" charset="0"/>
            </a:rPr>
            <a:t> 2500 </a:t>
          </a:r>
          <a:r>
            <a:rPr lang="en-US" sz="1000" u="sng" baseline="0">
              <a:latin typeface="Times New Roman" panose="02020603050405020304" pitchFamily="18" charset="0"/>
              <a:cs typeface="Times New Roman" panose="02020603050405020304" pitchFamily="18" charset="0"/>
            </a:rPr>
            <a:t>&lt;</a:t>
          </a:r>
          <a:r>
            <a:rPr lang="en-US" sz="1000" u="none" baseline="0">
              <a:latin typeface="Times New Roman" panose="02020603050405020304" pitchFamily="18" charset="0"/>
              <a:cs typeface="Times New Roman" panose="02020603050405020304" pitchFamily="18" charset="0"/>
            </a:rPr>
            <a:t> 3500); CAT 3 (&gt;3500)</a:t>
          </a:r>
          <a:endParaRPr lang="en-SX" sz="1000" u="none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447</cdr:x>
      <cdr:y>0.92752</cdr:y>
    </cdr:from>
    <cdr:to>
      <cdr:x>0.96616</cdr:x>
      <cdr:y>0.973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82866" y="3416627"/>
          <a:ext cx="5021545" cy="1679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*Cluster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volume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categories :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AT 1 (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&lt;2500 ) ; CAT 2 ( </a:t>
          </a:r>
          <a:r>
            <a:rPr lang="en-US" sz="1000" u="sng" baseline="0">
              <a:latin typeface="Times New Roman" panose="02020603050405020304" pitchFamily="18" charset="0"/>
              <a:cs typeface="Times New Roman" panose="02020603050405020304" pitchFamily="18" charset="0"/>
            </a:rPr>
            <a:t>&gt;</a:t>
          </a:r>
          <a:r>
            <a:rPr lang="en-US" sz="1000" u="none" baseline="0">
              <a:latin typeface="Times New Roman" panose="02020603050405020304" pitchFamily="18" charset="0"/>
              <a:cs typeface="Times New Roman" panose="02020603050405020304" pitchFamily="18" charset="0"/>
            </a:rPr>
            <a:t> 2500 </a:t>
          </a:r>
          <a:r>
            <a:rPr lang="en-US" sz="1000" u="sng" baseline="0">
              <a:latin typeface="Times New Roman" panose="02020603050405020304" pitchFamily="18" charset="0"/>
              <a:cs typeface="Times New Roman" panose="02020603050405020304" pitchFamily="18" charset="0"/>
            </a:rPr>
            <a:t>&lt;</a:t>
          </a:r>
          <a:r>
            <a:rPr lang="en-US" sz="1000" u="none" baseline="0">
              <a:latin typeface="Times New Roman" panose="02020603050405020304" pitchFamily="18" charset="0"/>
              <a:cs typeface="Times New Roman" panose="02020603050405020304" pitchFamily="18" charset="0"/>
            </a:rPr>
            <a:t> 3500); CAT 3 (&gt;3500)</a:t>
          </a:r>
          <a:endParaRPr lang="en-SX" sz="1000" u="none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5041</cdr:x>
      <cdr:y>0.13889</cdr:y>
    </cdr:from>
    <cdr:to>
      <cdr:x>0.55041</cdr:x>
      <cdr:y>0.5888</cdr:y>
    </cdr:to>
    <cdr:cxnSp macro="">
      <cdr:nvCxnSpPr>
        <cdr:cNvPr id="8" name="Straight Connector 7"/>
        <cdr:cNvCxnSpPr/>
      </cdr:nvCxnSpPr>
      <cdr:spPr>
        <a:xfrm xmlns:a="http://schemas.openxmlformats.org/drawingml/2006/main" flipV="1">
          <a:off x="3363686" y="511628"/>
          <a:ext cx="0" cy="1657300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D18B4-09D8-4D4E-897C-984D1D038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002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ana Gengiah</dc:creator>
  <cp:keywords/>
  <dc:description/>
  <cp:lastModifiedBy>Santhana Gengiah</cp:lastModifiedBy>
  <cp:revision>13</cp:revision>
  <cp:lastPrinted>2021-01-23T19:41:00Z</cp:lastPrinted>
  <dcterms:created xsi:type="dcterms:W3CDTF">2021-05-21T19:58:00Z</dcterms:created>
  <dcterms:modified xsi:type="dcterms:W3CDTF">2021-05-22T20:58:00Z</dcterms:modified>
</cp:coreProperties>
</file>